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Ind w:w="-431" w:type="dxa"/>
        <w:tblLook w:val="04A0" w:firstRow="1" w:lastRow="0" w:firstColumn="1" w:lastColumn="0" w:noHBand="0" w:noVBand="1"/>
      </w:tblPr>
      <w:tblGrid>
        <w:gridCol w:w="412"/>
        <w:gridCol w:w="1506"/>
        <w:gridCol w:w="405"/>
        <w:gridCol w:w="38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2710"/>
      </w:tblGrid>
      <w:tr w:rsidR="00F07475" w:rsidRPr="006C2F6F" w14:paraId="454B57DD" w14:textId="3288BB5E" w:rsidTr="00E94264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BEEB5DA" w14:textId="2A10B8E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5636F14E" w14:textId="42F22525" w:rsidR="002568AE" w:rsidRPr="004C341B" w:rsidRDefault="002568AE" w:rsidP="002568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utor &amp; year</w:t>
            </w: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14:paraId="14D4178D" w14:textId="45B9B55F" w:rsidR="002568AE" w:rsidRPr="004C341B" w:rsidRDefault="002568AE" w:rsidP="006C2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ll types</w:t>
            </w:r>
          </w:p>
        </w:tc>
        <w:tc>
          <w:tcPr>
            <w:tcW w:w="0" w:type="auto"/>
            <w:gridSpan w:val="5"/>
            <w:shd w:val="clear" w:color="auto" w:fill="A8D08D" w:themeFill="accent6" w:themeFillTint="99"/>
          </w:tcPr>
          <w:p w14:paraId="27984A60" w14:textId="67D954B5" w:rsidR="002568AE" w:rsidRPr="004C341B" w:rsidRDefault="002568AE" w:rsidP="006C2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Qualitative</w:t>
            </w:r>
          </w:p>
        </w:tc>
        <w:tc>
          <w:tcPr>
            <w:tcW w:w="0" w:type="auto"/>
            <w:gridSpan w:val="5"/>
            <w:shd w:val="clear" w:color="auto" w:fill="C5E0B3" w:themeFill="accent6" w:themeFillTint="66"/>
          </w:tcPr>
          <w:p w14:paraId="186A09A9" w14:textId="55C488C7" w:rsidR="002568AE" w:rsidRPr="004C341B" w:rsidRDefault="002568AE" w:rsidP="006C2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Quantitative RCT</w:t>
            </w:r>
          </w:p>
        </w:tc>
        <w:tc>
          <w:tcPr>
            <w:tcW w:w="0" w:type="auto"/>
            <w:gridSpan w:val="5"/>
            <w:shd w:val="clear" w:color="auto" w:fill="E2EFD9" w:themeFill="accent6" w:themeFillTint="33"/>
          </w:tcPr>
          <w:p w14:paraId="3701687E" w14:textId="7E75AD77" w:rsidR="002568AE" w:rsidRPr="004C341B" w:rsidRDefault="002568AE" w:rsidP="006C2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Quantitative nonrandomized</w:t>
            </w:r>
          </w:p>
        </w:tc>
        <w:tc>
          <w:tcPr>
            <w:tcW w:w="0" w:type="auto"/>
            <w:gridSpan w:val="5"/>
            <w:shd w:val="clear" w:color="auto" w:fill="DEEAF6" w:themeFill="accent5" w:themeFillTint="33"/>
          </w:tcPr>
          <w:p w14:paraId="24F9D251" w14:textId="12C9E4ED" w:rsidR="002568AE" w:rsidRPr="004C341B" w:rsidRDefault="002568AE" w:rsidP="006C2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Quantitative</w:t>
            </w:r>
          </w:p>
          <w:p w14:paraId="4C128A48" w14:textId="666008B9" w:rsidR="002568AE" w:rsidRPr="004C341B" w:rsidRDefault="002568AE" w:rsidP="006C2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descriptive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5C27D80" w14:textId="0D3B9CFE" w:rsidR="002568AE" w:rsidRPr="004C341B" w:rsidRDefault="002568AE" w:rsidP="006C2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  <w:p w14:paraId="7E4FC432" w14:textId="43027272" w:rsidR="002568AE" w:rsidRPr="004C341B" w:rsidRDefault="002568AE" w:rsidP="006C2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Methods</w:t>
            </w:r>
          </w:p>
        </w:tc>
        <w:tc>
          <w:tcPr>
            <w:tcW w:w="0" w:type="auto"/>
            <w:shd w:val="clear" w:color="auto" w:fill="9CC2E5" w:themeFill="accent5" w:themeFillTint="99"/>
          </w:tcPr>
          <w:p w14:paraId="4288CC08" w14:textId="6685E0EB" w:rsidR="002568AE" w:rsidRPr="004C341B" w:rsidRDefault="002568AE" w:rsidP="006C2F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omment</w:t>
            </w:r>
          </w:p>
        </w:tc>
      </w:tr>
      <w:tr w:rsidR="00D732D9" w:rsidRPr="006C2F6F" w14:paraId="03A927B3" w14:textId="1508224E" w:rsidTr="00E94264">
        <w:tc>
          <w:tcPr>
            <w:tcW w:w="0" w:type="auto"/>
            <w:vMerge/>
            <w:shd w:val="clear" w:color="auto" w:fill="F2F2F2" w:themeFill="background1" w:themeFillShade="F2"/>
          </w:tcPr>
          <w:p w14:paraId="0F1DF312" w14:textId="77777777" w:rsidR="002568AE" w:rsidRPr="004C341B" w:rsidRDefault="002568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</w:tcPr>
          <w:p w14:paraId="76768C74" w14:textId="4FC336E6" w:rsidR="002568AE" w:rsidRPr="004C341B" w:rsidRDefault="002568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01A11981" w14:textId="5DD3674C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CF72FCF" w14:textId="1C32EAE9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S2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DEB3920" w14:textId="3C655CEE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3FB749C" w14:textId="0EA0E767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0B58BC5" w14:textId="412D9F19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FBFCB3A" w14:textId="08761814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1F1E0CD" w14:textId="4A058122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6B41B39" w14:textId="5C01CA5A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684FAE6" w14:textId="3ED3771C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69A354C" w14:textId="16237876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4FBAC75" w14:textId="1E1A5045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74A190C" w14:textId="29ECBD59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B7FAFC2" w14:textId="1316020B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C864DDD" w14:textId="3C4D9A66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765ED75" w14:textId="46D36075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C5350A2" w14:textId="4A0D9ACC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0AFD5E0" w14:textId="34BF94C3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CB5BBCD" w14:textId="722E020D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2F26D88" w14:textId="32F4203A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960CDE0" w14:textId="5B82BBD1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1C6F18E" w14:textId="631684B9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4ACB72A" w14:textId="4DC69FF3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0AAC9D1D" w14:textId="3AC68EE6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1B141B3C" w14:textId="759A7F55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6D657B06" w14:textId="23E458D8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692D9827" w14:textId="3D8B4254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40FB6FFE" w14:textId="4935BE77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9CC2E5" w:themeFill="accent5" w:themeFillTint="99"/>
          </w:tcPr>
          <w:p w14:paraId="7418C42D" w14:textId="77777777" w:rsidR="002568AE" w:rsidRPr="004C341B" w:rsidRDefault="002568AE" w:rsidP="00F72A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5E61DCA8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EE858D0" w14:textId="349E7D9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8ECC6C" w14:textId="50E148A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ccardo</w:t>
            </w:r>
            <w:r w:rsidR="00A35A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35ABA" w:rsidRPr="00A35ABA">
              <w:rPr>
                <w:rFonts w:ascii="Times New Roman" w:hAnsi="Times New Roman" w:cs="Times New Roman"/>
                <w:sz w:val="16"/>
                <w:szCs w:val="16"/>
              </w:rPr>
              <w:t>&amp; Finnegan</w:t>
            </w:r>
          </w:p>
          <w:p w14:paraId="73734E86" w14:textId="60454E6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(2017)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9985BD3" w14:textId="51A21A1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5076BEB" w14:textId="2AC37B5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8C3EE0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F8FBD0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854067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A8806C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F78BF1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6476AB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CD5990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95CF51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325E4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D56854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B42FDC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40FB6F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9EA96C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7A7AFA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70A859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9B2D4BB" w14:textId="2860A8C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C97E799" w14:textId="1F38B0A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A9C8E02" w14:textId="5CDD5A3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300A9C2" w14:textId="27B93AF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B7D58CF" w14:textId="5A554BA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52C4D52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4328F8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2B96E7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ECF69B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617DBA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2C51EF9B" w14:textId="00FB6B0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4.4 is reported as a limitation </w:t>
            </w:r>
          </w:p>
        </w:tc>
      </w:tr>
      <w:tr w:rsidR="00D732D9" w:rsidRPr="006C2F6F" w14:paraId="6A07AE5B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EFF9C4F" w14:textId="3F43CA3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81E34F" w14:textId="32A42A8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lallawi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  <w:p w14:paraId="685C67D0" w14:textId="39FA26C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C077E90" w14:textId="23042F5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68F38A7" w14:textId="7B87C7A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F7D0615" w14:textId="5B6BC41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A5F1BEF" w14:textId="0800555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DBF8486" w14:textId="2787A103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74C0DAD" w14:textId="37D16F0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BB58F92" w14:textId="789CED7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F51B93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D3A6F0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C264C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DA08B8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16335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5BC039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8E1BAA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6C25E8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9B0396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897FE2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9FD620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8A5794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F2BA75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8BF6DB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2E0559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340CC2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7E52B3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DB7D38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03A566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9128DF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D8CA095" w14:textId="2113C603" w:rsidR="009C3E5C" w:rsidRPr="004C341B" w:rsidRDefault="0091411F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, n</w:t>
            </w:r>
            <w:r w:rsidR="002568AE" w:rsidRPr="004C341B">
              <w:rPr>
                <w:rFonts w:ascii="Times New Roman" w:hAnsi="Times New Roman" w:cs="Times New Roman"/>
                <w:sz w:val="16"/>
                <w:szCs w:val="16"/>
              </w:rPr>
              <w:t>o RQ, clear aim.</w:t>
            </w:r>
          </w:p>
          <w:p w14:paraId="77DCBB3B" w14:textId="244F442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.2 10 in total</w:t>
            </w:r>
          </w:p>
        </w:tc>
      </w:tr>
      <w:tr w:rsidR="00D732D9" w:rsidRPr="006C2F6F" w14:paraId="77A66C9B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0F9AA91" w14:textId="26B07B3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CC193F" w14:textId="0F1C6FC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lhumaid (202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6F18A23" w14:textId="521E476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B4D2B1F" w14:textId="6EA7137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A7C05E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2FB26E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80FC6A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045D07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15C1CB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5C628A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E12E49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D83EB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EB8FE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EFBA5F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71BF9C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749645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59A2CE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6BA4E1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452F24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D25FF97" w14:textId="329A75E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5CAFD54" w14:textId="6AAB1E0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7653F34" w14:textId="41ABC1F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23696DF" w14:textId="427EE10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3468890" w14:textId="1326FC0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43F19B7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6E6C41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DFDE66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07C9F7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7FD512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333889A9" w14:textId="0EA01FF5" w:rsidR="009C3E5C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S1, no clear RQ: s, </w:t>
            </w:r>
            <w:r w:rsidR="002C3038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but clear aim </w:t>
            </w:r>
          </w:p>
          <w:p w14:paraId="6C1EE0E4" w14:textId="6102606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 reported as a limitation</w:t>
            </w:r>
          </w:p>
        </w:tc>
      </w:tr>
      <w:tr w:rsidR="00D732D9" w:rsidRPr="006C2F6F" w14:paraId="3506E26F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7615E68" w14:textId="5B73B669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363EA5" w14:textId="1511652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lkeraida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2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C0E447D" w14:textId="3A76157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A6655AF" w14:textId="5F21E94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2F21887" w14:textId="2890BD2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CA3D9EB" w14:textId="09D9EA5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*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4EBF546" w14:textId="0FD5B70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B2D3D4C" w14:textId="060FBE91" w:rsidR="002568AE" w:rsidRPr="004C341B" w:rsidRDefault="009C3E5C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1954F4B" w14:textId="0E1631E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80FE36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49413F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FCE453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41429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DA37F8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460497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CF02C6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4E37B9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60A82A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C438FF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6F7F41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15CEBA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4C94DE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9BE171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C87CEF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111B301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5B0FFCA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F5D666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D2DF99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37CD324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BEF279C" w14:textId="2FF6BCB1" w:rsidR="009C3E5C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S1, no clear RQ: s</w:t>
            </w:r>
            <w:r w:rsidR="0091411F">
              <w:rPr>
                <w:rFonts w:ascii="Times New Roman" w:hAnsi="Times New Roman" w:cs="Times New Roman"/>
                <w:sz w:val="16"/>
                <w:szCs w:val="16"/>
              </w:rPr>
              <w:t>, but clear aim</w:t>
            </w:r>
          </w:p>
          <w:p w14:paraId="560FBE5D" w14:textId="38FD71A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.2 4 teachers</w:t>
            </w:r>
          </w:p>
        </w:tc>
      </w:tr>
      <w:tr w:rsidR="00D732D9" w:rsidRPr="006C2F6F" w14:paraId="0C211CBC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4D0823B8" w14:textId="0129B44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180F57" w14:textId="4D6F973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nglim et al. (2018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3115E16" w14:textId="6ABF2643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C5357E5" w14:textId="422BCD4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45FC73C" w14:textId="681D668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96AF082" w14:textId="4AF2ED3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6998F68" w14:textId="6483E65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C1F5D01" w14:textId="3329A09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A3FA922" w14:textId="5F0328D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74858E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D87E17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0E2B2D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3F36C3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C8B8E3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0DAAC3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00D9F9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5AFFCA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B7C97A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5D33E6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40DF9F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73B5EE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BB5C75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7AE6B7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95D99E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BDD6EE" w:themeFill="accent5" w:themeFillTint="66"/>
          </w:tcPr>
          <w:p w14:paraId="36E645C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BDD6EE" w:themeFill="accent5" w:themeFillTint="66"/>
          </w:tcPr>
          <w:p w14:paraId="3B0FBDB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BDD6EE" w:themeFill="accent5" w:themeFillTint="66"/>
          </w:tcPr>
          <w:p w14:paraId="65EE91F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BDD6EE" w:themeFill="accent5" w:themeFillTint="66"/>
          </w:tcPr>
          <w:p w14:paraId="0C6375B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BDD6EE" w:themeFill="accent5" w:themeFillTint="66"/>
          </w:tcPr>
          <w:p w14:paraId="5EA6FEE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78D206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69A2F282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00FFBA3E" w14:textId="11717225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09C7B3" w14:textId="3432194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aek et al. (202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B3EE582" w14:textId="34F84DC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6F79101" w14:textId="34CDBE4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282B8F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BFEC14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748DF8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1B46D7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1D7B71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B97867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F0E0A9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8B87B9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86A806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8CC2DB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C02472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E6F96A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9F454F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D6BA98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6542D5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765C0F2F" w14:textId="5408F5C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4BF8133" w14:textId="76CA445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1CC5693" w14:textId="48AC7E0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721FF1A" w14:textId="01F66673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E4436AF" w14:textId="0BB84BE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69F27E7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6EA592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769D57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22E78C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BDCB95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DBE53D5" w14:textId="42066E0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, reported as a limitation</w:t>
            </w:r>
          </w:p>
        </w:tc>
      </w:tr>
      <w:tr w:rsidR="00D732D9" w:rsidRPr="006C2F6F" w14:paraId="1CB5A109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120CB3D7" w14:textId="289FC144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0B8056" w14:textId="6D98980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ertuccio (2019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D475548" w14:textId="140DDB2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49F96AD" w14:textId="729DF73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9645DD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A71BA2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7FF665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C05573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3F0BE5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C1E64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AABAB6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6DC3D9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A332D7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863C16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5FFC62B" w14:textId="3E66CD6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0621E1D" w14:textId="2962A25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F2A04BF" w14:textId="47FBBB2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A04CE6E" w14:textId="08E26E3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57030E6" w14:textId="18F3072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3C10A05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64E46A6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29D28C6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0D60C12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53DED36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661E9C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551F6F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47D529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6D6C01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7947D5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6699288D" w14:textId="06ED44F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.1 + 3.4 discussed in limitations</w:t>
            </w:r>
          </w:p>
        </w:tc>
      </w:tr>
      <w:tr w:rsidR="00D732D9" w:rsidRPr="006C2F6F" w14:paraId="4E636978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3D4B1D40" w14:textId="333B58EE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A350FA" w14:textId="0C5BEAC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itska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et al. (2017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C6650C6" w14:textId="3D8E79E2" w:rsidR="002568AE" w:rsidRPr="004C341B" w:rsidRDefault="00723F87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C35A07C" w14:textId="1DE6A740" w:rsidR="002568AE" w:rsidRPr="004C341B" w:rsidRDefault="00723F87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05A85B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BC9BBE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53ADD7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E4E254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6F9A80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2AF0E9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0CED99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7D8A6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D33A5D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16E6F8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4B8F431" w14:textId="68BA666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67CE274" w14:textId="51F7D18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0085023" w14:textId="2B2E7D9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9F719F2" w14:textId="3194D74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7AB1A7B" w14:textId="3612CAC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4A2391B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5198DED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70A97FA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3193D1B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0EE1001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8CC7AE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794750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55B018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F55C23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809EBE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3FAC41C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34655262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F4BCB6B" w14:textId="30310A0A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53A209" w14:textId="05AE003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ond et al. (2017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27C03F7" w14:textId="774CE99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0428F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AB10C9F" w14:textId="5D68B2C4" w:rsidR="002568AE" w:rsidRPr="004C341B" w:rsidRDefault="00CA6A30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53E0D3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88D246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9BAA38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820C55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C3F7D2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AB07C1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F951FB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6EDE96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020B47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1B7359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C8F698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4CF1B3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853939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95147A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E36453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130ABC6E" w14:textId="7A0A0D6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DEB9331" w14:textId="6EB24139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17A805C" w14:textId="371A309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39B4728" w14:textId="7E94710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7057536" w14:textId="78B0B19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276E94D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85128F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C9D674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D9080B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BA799F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239C78F6" w14:textId="27B19F1B" w:rsidR="000428F8" w:rsidRPr="004C341B" w:rsidRDefault="000428F8" w:rsidP="00042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, n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o RQ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t 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lear aim.</w:t>
            </w:r>
          </w:p>
          <w:p w14:paraId="57CB7C1D" w14:textId="1F525CE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56D5E4E9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215BC6C1" w14:textId="6D940EF8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1B8F5B" w14:textId="19C7CEF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oujut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et al. (2017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B57A1CC" w14:textId="7BF9F51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BE7062C" w14:textId="3F3B712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8E4919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3B20BE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07F395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BC6AC3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FC8D6D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6E7371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F3A768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0E10F6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18A26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D1B4E4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B96627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34D42C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608BA2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7DADB9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226ECC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E2F3" w:themeFill="accent1" w:themeFillTint="33"/>
          </w:tcPr>
          <w:p w14:paraId="6A563541" w14:textId="386B9C3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0845E9D7" w14:textId="1353DDD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7D288DCE" w14:textId="13734DD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17D51A97" w14:textId="497EE45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9E2F3" w:themeFill="accent1" w:themeFillTint="33"/>
          </w:tcPr>
          <w:p w14:paraId="6569C4FB" w14:textId="2409A06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25B6BEE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EC5949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CE1DF9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04C489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98A091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7F8CC7B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3BB21667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4D89055B" w14:textId="67D45D6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B73DE" w:rsidRPr="004C34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F7AC7C" w14:textId="46E8015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reeman et al. (2016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4A107F6" w14:textId="6257D31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0BB25F5" w14:textId="5E4AF43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6AC0DA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195B8B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7DBD23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71B84D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5C4AFC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99618F" w14:textId="7C871B3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84057D5" w14:textId="731EAD6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77658A7" w14:textId="3A1E02B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233C314" w14:textId="2A1C7E9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6CFA9E4" w14:textId="3B336F6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7B5383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E3A6C2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253C34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2781E1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52820C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F7DDE1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ABCE40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B83CC3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A3D0E6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35E4B6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37F7AE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C9B74B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2DA820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3BB1AB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BFBAB1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2C44767" w14:textId="77777777" w:rsidR="00530D86" w:rsidRPr="004C341B" w:rsidRDefault="002568AE" w:rsidP="001C57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2.2baseline differences </w:t>
            </w:r>
          </w:p>
          <w:p w14:paraId="50DFFB22" w14:textId="05CA73AC" w:rsidR="002568AE" w:rsidRPr="004C341B" w:rsidRDefault="002568AE" w:rsidP="001C57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2.4 No blinding. </w:t>
            </w:r>
          </w:p>
        </w:tc>
      </w:tr>
      <w:tr w:rsidR="00D732D9" w:rsidRPr="006C2F6F" w14:paraId="65609F8A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66480CF" w14:textId="1FB7BBA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B73DE" w:rsidRPr="004C341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FBB3FF" w14:textId="49EBCEA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appe et al. (2017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6350C2A" w14:textId="1F65BCF9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0428F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C206886" w14:textId="382179E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256982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F18B25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17F869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45AD21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B3A1BD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4AC10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1DBECA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D139F7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4D939F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C90EF1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F3096E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619DE1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9698E0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17A06B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161985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81D277B" w14:textId="378FAC9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1805B2B" w14:textId="6A2E52ED" w:rsidR="002568AE" w:rsidRPr="004C341B" w:rsidRDefault="00FA55B0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4367763" w14:textId="1DDE1B3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88EC09F" w14:textId="7DD0669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7805B51" w14:textId="6CC6E37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423C1E2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75E5F7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A813E2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B39796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6F2BF6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71A23CAA" w14:textId="64318940" w:rsidR="000428F8" w:rsidRPr="004C341B" w:rsidRDefault="000428F8" w:rsidP="00042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, n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o RQ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t 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lear aim.</w:t>
            </w:r>
          </w:p>
          <w:p w14:paraId="79A5B6BE" w14:textId="6F263353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 discussed as a limitation in discussion.</w:t>
            </w:r>
          </w:p>
        </w:tc>
      </w:tr>
      <w:tr w:rsidR="00D732D9" w:rsidRPr="006C2F6F" w14:paraId="57CE558B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2B7FA3E3" w14:textId="292E577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B73DE" w:rsidRPr="004C341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3BA262" w14:textId="08AE8DB9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appe et al. (2021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AD17366" w14:textId="1D0F5E5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0428F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044FC2E" w14:textId="7567856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18B286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2990FD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5029ED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093E31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47AC89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56CF76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5D1CD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29255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889AF3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14369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38022B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5BFAB3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518C27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1E9F6E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7B1A5F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53857A9" w14:textId="5DFC9B2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D87B5F3" w14:textId="2AE4EF5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A5C1706" w14:textId="6795131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9EC22D0" w14:textId="412EDBA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300530B" w14:textId="097DFBB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0E7E796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5053FC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56CDF2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CB9D2E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FDCCBC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2F94BE35" w14:textId="5B6B502A" w:rsidR="000428F8" w:rsidRPr="004C341B" w:rsidRDefault="000428F8" w:rsidP="00042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, n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o RQ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t 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lear aim.</w:t>
            </w:r>
          </w:p>
          <w:p w14:paraId="24832FD2" w14:textId="381BA2B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 discussed as a limitation in discussion.</w:t>
            </w:r>
          </w:p>
        </w:tc>
      </w:tr>
      <w:tr w:rsidR="00D732D9" w:rsidRPr="006C2F6F" w14:paraId="1D787174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6C56E8E6" w14:textId="2013365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B73DE"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F1A381" w14:textId="5ABEFF59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atalano et al. (202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C1A543F" w14:textId="2D9B0FA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91EBA33" w14:textId="30B4734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AD9EAA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50CD8E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8E8BDC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3C4475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BF0BCB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D84FE4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21C4B1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27A05C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E3C7B5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54562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B78F93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AFCB86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C3AF49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CC67FB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61EDCD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90BB91E" w14:textId="15B73D1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1C97B88" w14:textId="236C4E4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994DCC1" w14:textId="63768C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EE5DBD6" w14:textId="45CDA7B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32F872C" w14:textId="15E0F4B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4161621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FFC4A7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CC2AA9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316AB5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7B7C53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7712BE9E" w14:textId="7C7B8B36" w:rsidR="00530D86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 purposeful convenience sample, discussed as a limitation</w:t>
            </w:r>
          </w:p>
          <w:p w14:paraId="70162AE4" w14:textId="7EF423E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 recruitment method. Not discussed.</w:t>
            </w:r>
          </w:p>
        </w:tc>
      </w:tr>
      <w:tr w:rsidR="00D732D9" w:rsidRPr="006C2F6F" w14:paraId="3F8BD890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1FE162A1" w14:textId="64EF8946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679DC5" w14:textId="4FC4373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ook &amp; Ogden (20</w:t>
            </w:r>
            <w:r w:rsidR="00A35AB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31C518D" w14:textId="100D315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0428F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07176E6" w14:textId="315250B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BEB25E2" w14:textId="0B568E7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718F7C9" w14:textId="12A4AB6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3E6CC0F" w14:textId="5251248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82F46D2" w14:textId="0DF418A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8BCCB5E" w14:textId="686299E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DD2B05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C3AF4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C272C8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5E4F23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B2C1B0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616354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D07058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16B642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FEF20A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3C3E49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D24FA0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E98A67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137582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33ECFF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BBC850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A49338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54A291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91744E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CBB1AD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100E06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652A9039" w14:textId="3EEF3506" w:rsidR="000428F8" w:rsidRPr="004C341B" w:rsidRDefault="000428F8" w:rsidP="000428F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, n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o RQ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ut 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lear aim.</w:t>
            </w:r>
          </w:p>
          <w:p w14:paraId="6E1BF2E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C6C926" w14:textId="77777777" w:rsidR="00FA55B0" w:rsidRPr="004C341B" w:rsidRDefault="00FA55B0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ACA6E8" w14:textId="77777777" w:rsidR="00FA55B0" w:rsidRPr="004C341B" w:rsidRDefault="00FA55B0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5B38AD84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F3F1455" w14:textId="3A1204F6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5E1B20" w14:textId="24918F9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orona et al. (2017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84371C4" w14:textId="06E9484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E704F8E" w14:textId="3E865BE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5A8F53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DD532B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706DB6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D1D2C6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33E628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B55FA4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C705D7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DBDD9D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5A2D5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98A841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1F9B773" w14:textId="4D190CF9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3FF9BDB" w14:textId="5513893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00AFBAC" w14:textId="462E372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065CA88" w14:textId="0F960A3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C177D1A" w14:textId="49EC60A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C27230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47821A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FAF060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88689D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C62D46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67B17F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B53EA9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D5BD78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7676DA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5E711F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3C964FCE" w14:textId="77777777" w:rsidR="00530D86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3.3 substantial attrition or missing data by the post-training follow-up </w:t>
            </w:r>
          </w:p>
          <w:p w14:paraId="73817413" w14:textId="77777777" w:rsidR="00530D86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3.4 no discussion of confounders </w:t>
            </w:r>
          </w:p>
          <w:p w14:paraId="3CA9DAB9" w14:textId="6D80712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3.5 deviations from intended intervention. Acknowledge and discussed. </w:t>
            </w:r>
          </w:p>
        </w:tc>
      </w:tr>
      <w:tr w:rsidR="00D732D9" w:rsidRPr="006C2F6F" w14:paraId="3D275B18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18A5372" w14:textId="1464AF79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AF0C6FA" w14:textId="45751E6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Devi &amp; Ganguly (202</w:t>
            </w:r>
            <w:r w:rsidR="00A35AB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20E4375" w14:textId="438088C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83EA2DD" w14:textId="350C2EA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5FADD70" w14:textId="2F66C03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40DF3C5" w14:textId="13E9E2D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64D9D7D" w14:textId="0EB1180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A9FA4D8" w14:textId="3AF43D1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983C38A" w14:textId="46D8155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EF1738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E8E4B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49A496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DFF760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C5F8A3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84719A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AAF1CA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AEB842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83A3A5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CDDEC6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8C33DD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527C50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1BDB32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58E6EF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444534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C3A7D5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AE74A3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61646F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FAD53A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76F63B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75258D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18FF5726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90D7057" w14:textId="72FE32AF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F4AED8" w14:textId="42B01B2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Dille (201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AE45E20" w14:textId="5CD80ED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5FBBA4F" w14:textId="67BF3C9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527238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98A6F5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EDE6E7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641A46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F4DBC7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4441D63" w14:textId="2B3A313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42837FC" w14:textId="727E710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5F869EF" w14:textId="77C405C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604AFD1" w14:textId="36C001E9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CD9D565" w14:textId="7F1621C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BDC4FE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DF1D39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1501C8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9644A5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785459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ECADAF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73E0E6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2BBE18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CC8F7C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4D561A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90F585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CBE0A2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1986BB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F67F98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2DCB1E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7A17B2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2F42FAE2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7091965" w14:textId="091B4C30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4E4694" w14:textId="139BB20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Egan &amp; Kenny (202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F68A70" w14:textId="2D6AE7B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129A907" w14:textId="69C5C58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646502D" w14:textId="44627AA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27EB800" w14:textId="1108B87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2658FD3" w14:textId="169A0FA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D4B517E" w14:textId="2F57C37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D821F52" w14:textId="54F1F2A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43F870B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D0A0EB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5E2D58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26501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ADC720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60F5C4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6549CB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70CC86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0722DC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752206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4B0E5D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16EDA6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4BC6A3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B43BBE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08CCF9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505CD2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A9C572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AC9412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5D5A1F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FB2E26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6C8D0FEC" w14:textId="79D1F1E1" w:rsidR="00F05CC9" w:rsidRPr="004C341B" w:rsidRDefault="00F05CC9" w:rsidP="00F05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, n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o RQ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ut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clear aim.</w:t>
            </w:r>
          </w:p>
          <w:p w14:paraId="7CA3B425" w14:textId="5E40872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2A199BA3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2446972" w14:textId="66BE0353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DBF29B" w14:textId="13201EA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Emmons &amp; Zager (2018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1F6F528" w14:textId="3DA3BDC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A27D900" w14:textId="4DB50F5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5BC83D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C1A4A0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796217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58DC96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B74A76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547B1C0" w14:textId="778D41C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A7AF295" w14:textId="0AA503B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9B9242F" w14:textId="5E08976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ADE1B0" w14:textId="71B8EA7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B7E2C6" w14:textId="3020B47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C83847F" w14:textId="296F03D4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C7EC94F" w14:textId="748260D3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6FDDF5A" w14:textId="48C971D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46E38B6" w14:textId="73203FC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382A716" w14:textId="373CBCB8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650D25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5A1CA7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AE10AE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66CFBD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E0552F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D4CF06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BAF600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202F63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6AD168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946958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3E4583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2E9A9178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426693AC" w14:textId="4C1115B9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  <w:lang w:val="nb-NO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7DADB9" w14:textId="7930061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nb-NO"/>
              </w:rPr>
              <w:t>Hinton et al. (2008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07E770F" w14:textId="1807B58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1EAA670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A3F0C3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FC4C5A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ADF03B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89F375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F1BAC2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A70A17" w14:textId="018B832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3A3ACC41" w14:textId="6032F13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CBAA06B" w14:textId="1D5BBAF9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EA91BAA" w14:textId="63209D0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89706B9" w14:textId="2C9FCB7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4E9C95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7DECCA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95EE52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88A275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7141F7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A077FB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CBBF38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17BB1D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162F09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BB5402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36BDE5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C3D308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27AA59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62FA52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CE01A2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C57C7D8" w14:textId="25593909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.4 there was no blinding of the “assessors.”</w:t>
            </w:r>
          </w:p>
        </w:tc>
      </w:tr>
      <w:tr w:rsidR="00D732D9" w:rsidRPr="006C2F6F" w14:paraId="554CFB3E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15848EB" w14:textId="01A4E9B9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BE3484" w14:textId="107B9D9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Horan &amp; Merrigan (2019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3F1A6C3" w14:textId="57299E5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8975597" w14:textId="72AC34C3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0BB580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E2CB3A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3F5B0F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393BC2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5A58FF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8FC26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520D51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79A87C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E57A34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1FA77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067935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08D0D2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E3FB00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C518C6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F83652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ECBF25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11BD7E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436A7E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FD389A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155B1D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F953EC1" w14:textId="7E2471A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7B955949" w14:textId="3572385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2B8F4A4B" w14:textId="764D356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3321F3FE" w14:textId="79E8E2A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389A1B75" w14:textId="0B079F7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9CC2E5" w:themeFill="accent5" w:themeFillTint="99"/>
          </w:tcPr>
          <w:p w14:paraId="0B1C3C9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64648B61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05A5AF09" w14:textId="592D85F4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4A5B0B" w14:textId="62F254A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Humphrey &amp; Symes (201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6938878" w14:textId="18354C5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4E73B69" w14:textId="4FBF6F9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5DF007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72290F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420B14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53E685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6364A4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CCF3E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0B63B9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A18D2B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557AB0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F49774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0718DB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F55DAA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BB11AB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45AE29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DB32A9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D75F976" w14:textId="06412FD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1F00174" w14:textId="6F1C328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F7493F6" w14:textId="27CC80DA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65D0F86" w14:textId="1480D7C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B294246" w14:textId="725B2A7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58E052E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0D9D2E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F7C66A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27A9E6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51BED2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B659DD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48D25262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67D9DC2" w14:textId="309E52B6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C4C549" w14:textId="40389A20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Johnson et al. (2021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9D18A43" w14:textId="00E1B57C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6B21936" w14:textId="6DFC0A4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97E038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25A6D3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21CDE0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87D8BF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36FD7D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4B7A9F9" w14:textId="7922EA0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50073A5" w14:textId="11810BD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D617800" w14:textId="0DB2150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*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F4589E3" w14:textId="6F53FBD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9C7CD44" w14:textId="281302F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11A70A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E60DDC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52837B8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2EE31F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6FF72F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0EA94C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259388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3D993E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D0B6DC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A7ECD3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D94CA0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016FD6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D034AB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256AF4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28E9A8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3CBB457" w14:textId="52111EFB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2.3 only responses from teachers that took </w:t>
            </w:r>
            <w:r w:rsidR="000E2232" w:rsidRPr="004C341B">
              <w:rPr>
                <w:rFonts w:ascii="Times New Roman" w:hAnsi="Times New Roman" w:cs="Times New Roman"/>
                <w:sz w:val="16"/>
                <w:szCs w:val="16"/>
              </w:rPr>
              <w:t>pre</w:t>
            </w:r>
            <w:proofErr w:type="gramStart"/>
            <w:r w:rsidR="000E2232" w:rsidRPr="004C341B">
              <w:rPr>
                <w:rFonts w:ascii="Times New Roman" w:hAnsi="Times New Roman" w:cs="Times New Roman"/>
                <w:sz w:val="16"/>
                <w:szCs w:val="16"/>
              </w:rPr>
              <w:t>-,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gram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post-test were included. 2.4 Blinding was not implemented</w:t>
            </w:r>
          </w:p>
        </w:tc>
      </w:tr>
      <w:tr w:rsidR="00D732D9" w:rsidRPr="006C2F6F" w14:paraId="5353C8CD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10C98FD8" w14:textId="72BD91BC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E2B40D" w14:textId="164C8651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Kingsdorf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et al. (202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E222A31" w14:textId="19C71472" w:rsidR="002568AE" w:rsidRPr="004C341B" w:rsidRDefault="00D5264A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FB980FA" w14:textId="05680A45" w:rsidR="002568AE" w:rsidRPr="004C341B" w:rsidRDefault="00D5264A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A95D53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1220D2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26061E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698734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18AF92E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862EC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5BC822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BDAA69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35586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F8C483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3BA808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4E1972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D6FAFE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0BBB50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C1D1A1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37F0647" w14:textId="035EBD08" w:rsidR="002568AE" w:rsidRPr="004C341B" w:rsidRDefault="00D5264A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B20996E" w14:textId="648685B7" w:rsidR="002568AE" w:rsidRPr="004C341B" w:rsidRDefault="00D5264A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CAAB6F2" w14:textId="17C4A4F6" w:rsidR="002568AE" w:rsidRPr="004C341B" w:rsidRDefault="00D5264A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C3965A3" w14:textId="6DF91EEC" w:rsidR="002568AE" w:rsidRPr="004C341B" w:rsidRDefault="00D5264A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0FD04A5" w14:textId="09242E5C" w:rsidR="002568AE" w:rsidRPr="004C341B" w:rsidRDefault="00D5264A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05A7ED09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63D238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287B16F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AAED84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0AC0FD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73E92C4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364CE7AF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AADD548" w14:textId="6EF4B800" w:rsidR="002568AE" w:rsidRPr="004C341B" w:rsidRDefault="007B73DE" w:rsidP="00803216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6BCF1A" w14:textId="1FA010B6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Kisbu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Sakarya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&amp;</w:t>
            </w: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Doenyas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21)</w:t>
            </w:r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4F4D238" w14:textId="5236B26E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3F31638B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4C4A3F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6D3E83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A81695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1B402A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1D5BF4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017794F" w14:textId="177C795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0F95A1F2" w14:textId="1D4704ED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A727702" w14:textId="6D400602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144C8D7A" w14:textId="4C33778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7DC3DA3" w14:textId="4CE5C6AF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735788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95D6C26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00A9B83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1FCC2CA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8C97CD2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4C68264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E852B2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5D4E4BC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357E647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E29ED7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986ABA5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E739721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379C40D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162F24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BF45EB0" w14:textId="77777777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38E14CD2" w14:textId="02E71845" w:rsidR="002568AE" w:rsidRPr="004C341B" w:rsidRDefault="002568AE" w:rsidP="008032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.2 light baseline differences between the groups, 2.4 blinding of outcome assessment,</w:t>
            </w:r>
          </w:p>
        </w:tc>
      </w:tr>
      <w:tr w:rsidR="00D732D9" w:rsidRPr="006C2F6F" w14:paraId="047B0342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17345030" w14:textId="1933E4A7" w:rsidR="002568A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D5FDE6" w14:textId="2BEBFC21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Latorre-</w:t>
            </w: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oscuellela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2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87A293B" w14:textId="36EFB4A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18CC3FC" w14:textId="15387772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0473E4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82D690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1226C0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097E34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DF73E5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11ECD5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5B9797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775E72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130C47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6EDDD2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E49E56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3F372A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D81FB1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E8A37F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79292D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D182934" w14:textId="428D20C9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2F1ADB3" w14:textId="2C94DB42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CA15E9B" w14:textId="65AC424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5B72B16" w14:textId="1C7671D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EFCCF79" w14:textId="06F9D764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63B01EA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696159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6C6F88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A3A2A2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46F76B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A647E87" w14:textId="77777777" w:rsidR="002568AE" w:rsidRPr="004C341B" w:rsidRDefault="008D6F2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 partially</w:t>
            </w:r>
          </w:p>
          <w:p w14:paraId="332A9AA2" w14:textId="3948E099" w:rsidR="008D6F21" w:rsidRPr="004C341B" w:rsidRDefault="008D6F2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 response rate not reported</w:t>
            </w:r>
          </w:p>
        </w:tc>
      </w:tr>
      <w:tr w:rsidR="00D732D9" w:rsidRPr="006C2F6F" w14:paraId="093E52AB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6DE2D57A" w14:textId="47B124E3" w:rsidR="002568A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4425F6" w14:textId="09470B9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Latorre-</w:t>
            </w: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oscuelle</w:t>
            </w:r>
            <w:r w:rsidR="007B73DE" w:rsidRPr="004C341B">
              <w:rPr>
                <w:rFonts w:ascii="Times New Roman" w:hAnsi="Times New Roman" w:cs="Times New Roman"/>
                <w:sz w:val="16"/>
                <w:szCs w:val="16"/>
              </w:rPr>
              <w:t>la</w:t>
            </w:r>
            <w:proofErr w:type="spellEnd"/>
            <w:r w:rsidR="007B73DE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(202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97122A9" w14:textId="24F326CB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44B947E" w14:textId="324B101B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28CA39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86C3DA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B8533A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01BC2F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41479F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98D87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2B458B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BBC536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2D7689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CD565B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1AC020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ED6E41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4FA2C5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C84C0F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BEC24E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D501226" w14:textId="71B5085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3D5150B" w14:textId="7C052D3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0952DA5" w14:textId="6DA45F3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6050D4C" w14:textId="55E5785A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ADC0E34" w14:textId="5F46F78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0719A27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D7A138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F4B341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31B77A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FC94AA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13E4B0FF" w14:textId="77777777" w:rsidR="008D6F21" w:rsidRPr="004C341B" w:rsidRDefault="008D6F21" w:rsidP="008D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 partially</w:t>
            </w:r>
          </w:p>
          <w:p w14:paraId="0842E455" w14:textId="4766D458" w:rsidR="002568AE" w:rsidRPr="004C341B" w:rsidRDefault="008D6F21" w:rsidP="008D6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 response rate not reported</w:t>
            </w:r>
          </w:p>
        </w:tc>
      </w:tr>
      <w:tr w:rsidR="00D732D9" w:rsidRPr="001E55E6" w14:paraId="7A918E18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3A3EA4F" w14:textId="0A2B0DF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60C126" w14:textId="39A19C08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isak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Šegota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et al. 202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4DEB0BD" w14:textId="781DF3C4" w:rsidR="007B73D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E2F05B8" w14:textId="301DAF66" w:rsidR="007B73D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CFB537D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0BEAEC2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E434C33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6CF26F4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4164417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53F244F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260D181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751FD6E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F744E50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BED1586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15F93F0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ABB4B5C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E46D4D9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E606D2A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448A020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133CA7C" w14:textId="46FCBB3C" w:rsidR="007B73D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AEBCF3D" w14:textId="2560DA0A" w:rsidR="007B73D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37A28FC" w14:textId="61603F06" w:rsidR="007B73D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0830C82" w14:textId="262C49B6" w:rsidR="007B73D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E83C392" w14:textId="192F2450" w:rsidR="007B73D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4FF2AB0E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B990B08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9490EAB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2C48B03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915EA92" w14:textId="77777777" w:rsidR="007B73DE" w:rsidRPr="004C341B" w:rsidRDefault="007B73DE" w:rsidP="000D42EF">
            <w:pPr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0D46D823" w14:textId="77777777" w:rsidR="007B73DE" w:rsidRPr="004C341B" w:rsidRDefault="001E55E6" w:rsidP="008D6F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 partially</w:t>
            </w:r>
          </w:p>
          <w:p w14:paraId="57467773" w14:textId="77777777" w:rsidR="001E55E6" w:rsidRPr="004C341B" w:rsidRDefault="001E55E6" w:rsidP="008D6F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.2 sample is skewed </w:t>
            </w:r>
          </w:p>
          <w:p w14:paraId="4124C51F" w14:textId="77777777" w:rsidR="001E55E6" w:rsidRPr="004C341B" w:rsidRDefault="001E55E6" w:rsidP="008D6F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 partially</w:t>
            </w:r>
          </w:p>
          <w:p w14:paraId="58D4E63D" w14:textId="540904F5" w:rsidR="001E55E6" w:rsidRPr="004C341B" w:rsidRDefault="001E55E6" w:rsidP="008D6F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 high non-response, no dropout analysis</w:t>
            </w:r>
          </w:p>
        </w:tc>
      </w:tr>
      <w:tr w:rsidR="00D732D9" w:rsidRPr="006C2F6F" w14:paraId="5B07D20D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3CB184DF" w14:textId="2359B1F3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A3D7C8" w14:textId="244F3DA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Love </w:t>
            </w:r>
            <w:r w:rsidR="00DF7B68" w:rsidRPr="004C341B">
              <w:rPr>
                <w:rFonts w:ascii="Times New Roman" w:hAnsi="Times New Roman" w:cs="Times New Roman"/>
                <w:sz w:val="16"/>
                <w:szCs w:val="16"/>
              </w:rPr>
              <w:t>et al. (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202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F99E1A7" w14:textId="34E59D9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D72C73E" w14:textId="25BE98FC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7526DD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04D970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BA8601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57ACC5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2FED13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4AE1FFA" w14:textId="75DBAFE6" w:rsidR="002568AE" w:rsidRPr="004C341B" w:rsidRDefault="004B0DBF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70D753C" w14:textId="16105589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5A578092" w14:textId="1399B8A0" w:rsidR="002568AE" w:rsidRPr="004C341B" w:rsidRDefault="004B0DBF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9EC51F4" w14:textId="12AC00B7" w:rsidR="002568AE" w:rsidRPr="004C341B" w:rsidRDefault="004B0DBF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A10F394" w14:textId="4D93B3F2" w:rsidR="002568AE" w:rsidRPr="004C341B" w:rsidRDefault="004B0DBF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75D4AD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10DA87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404050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942327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B97D34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A918B52" w14:textId="5198DAF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C9AAB51" w14:textId="54BC29B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4AB3D28" w14:textId="19D67E6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85615C0" w14:textId="324B9D1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98D4802" w14:textId="4DD6536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C1045B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74FB19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75D7AA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836148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DBD848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1D698812" w14:textId="77777777" w:rsidR="002568AE" w:rsidRPr="004C341B" w:rsidRDefault="004B0DBF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2.1 no detail on method</w:t>
            </w:r>
          </w:p>
          <w:p w14:paraId="7A92565B" w14:textId="0A85FFFD" w:rsidR="004B0DBF" w:rsidRPr="004C341B" w:rsidRDefault="004B0DBF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2.4 </w:t>
            </w:r>
            <w:r w:rsidR="000E2232" w:rsidRPr="004C341B">
              <w:rPr>
                <w:rFonts w:ascii="Times New Roman" w:hAnsi="Times New Roman" w:cs="Times New Roman"/>
                <w:sz w:val="16"/>
                <w:szCs w:val="16"/>
              </w:rPr>
              <w:t>assessor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blinding?</w:t>
            </w:r>
          </w:p>
        </w:tc>
      </w:tr>
      <w:tr w:rsidR="00D732D9" w:rsidRPr="006C2F6F" w14:paraId="25B4DD93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08FA6B1D" w14:textId="4E655FEA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97E2BE" w14:textId="37A9430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Love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AE24C0B" w14:textId="67DB436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68C249A" w14:textId="1BFFC26E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965034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33BCB1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7EB9E8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52C90A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9B6560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0FDC1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27BD82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420B3B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9BC9B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495BDC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F9E6EC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C0BDEC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E6EF52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1C09A9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4F835A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12F1F7C" w14:textId="0011A11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7D7AD64" w14:textId="2C4A8BEB" w:rsidR="002568AE" w:rsidRPr="004C341B" w:rsidRDefault="008A171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823AAE6" w14:textId="1AFD0A2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B5FFDAB" w14:textId="07CA3535" w:rsidR="002568AE" w:rsidRPr="004C341B" w:rsidRDefault="008A171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C9340DF" w14:textId="1E4CBAF3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582C63E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A00A9C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67DCE2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35A4AA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9EE505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668C0BFD" w14:textId="41976514" w:rsidR="002568AE" w:rsidRPr="004C341B" w:rsidRDefault="004B0DBF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4.4 possible </w:t>
            </w:r>
            <w:r w:rsidR="000E2232" w:rsidRPr="004C341B">
              <w:rPr>
                <w:rFonts w:ascii="Times New Roman" w:hAnsi="Times New Roman" w:cs="Times New Roman"/>
                <w:sz w:val="16"/>
                <w:szCs w:val="16"/>
              </w:rPr>
              <w:t>self-selection</w:t>
            </w:r>
          </w:p>
        </w:tc>
      </w:tr>
      <w:tr w:rsidR="00D732D9" w:rsidRPr="006C2F6F" w14:paraId="4A0726D1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3D4FD07C" w14:textId="5E98C92A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5C7204" w14:textId="6AC7339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Lu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58EAE89" w14:textId="61B5C44C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DCAA89E" w14:textId="3DD2C95B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2B39E5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FCF8EC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8A57A8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F5B62A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FE40B5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92DEE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7DC12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678CF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D98E35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D5625C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CF3D40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118F13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4EBD14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5C8975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B63AD5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9FCD0CB" w14:textId="1FFE48B4" w:rsidR="002568AE" w:rsidRPr="004C341B" w:rsidRDefault="008A171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2E2E9D2" w14:textId="3235539A" w:rsidR="002568AE" w:rsidRPr="004C341B" w:rsidRDefault="008A171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630CA3F" w14:textId="42D50F04" w:rsidR="002568AE" w:rsidRPr="004C341B" w:rsidRDefault="008A171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8CBAC21" w14:textId="7937DFA7" w:rsidR="002568AE" w:rsidRPr="004C341B" w:rsidRDefault="008A171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8974548" w14:textId="6F8C07B2" w:rsidR="002568AE" w:rsidRPr="004C341B" w:rsidRDefault="008A171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4E49A61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A75660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4D89BD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4DFA46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2B2013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1E49A7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6F1F8431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F07392B" w14:textId="560842C6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7FF185" w14:textId="7710209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Maddox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1</w:t>
            </w:r>
            <w:r w:rsidR="00A35A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D6135FC" w14:textId="5C19DCC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560E700" w14:textId="673692B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18ADEC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790D11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9B2D2B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C4ADBD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EE0E91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5B590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C73E9A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5D8037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B09A48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BF8AC2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DF10BF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365CF2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3CA3BF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06ADF7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F0C0B0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C0F34B3" w14:textId="1ECC9E3C" w:rsidR="002568AE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E65A338" w14:textId="2ADF2DFA" w:rsidR="002568AE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C33A6A3" w14:textId="4EF3A2EA" w:rsidR="002568AE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48C8878" w14:textId="56F261BA" w:rsidR="002568AE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E5C217D" w14:textId="54BC4D68" w:rsidR="002568AE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4F7D6D3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9D472D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6454B2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B6052A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950DCA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1E2E3E7A" w14:textId="4559B77C" w:rsidR="002568AE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 no dropout analysis</w:t>
            </w:r>
          </w:p>
        </w:tc>
      </w:tr>
      <w:tr w:rsidR="00D732D9" w:rsidRPr="006C2F6F" w14:paraId="32C0D536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2FE03EA3" w14:textId="0E6A840C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E12D31" w14:textId="7A2CB90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Nemcek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2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88F9249" w14:textId="1AE5F60E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6EBBA21" w14:textId="78A832EA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C508C5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9256F6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C2E9A6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2E73EA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C5BA4E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2D2CF2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C6291D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C82C50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FCE173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05D086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C18EB9A" w14:textId="665D7231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3136103" w14:textId="405DB7B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97DA9C6" w14:textId="707E826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4E6EA2B" w14:textId="5A65050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9B25A46" w14:textId="1DE0F6B3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A3E0393" w14:textId="176EBAFD" w:rsidR="002568AE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81BF792" w14:textId="0E0828B8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3F5555C" w14:textId="6E86C2FC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5D8828B" w14:textId="42F331C3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E14B2FC" w14:textId="06C8D531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5B2358F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619F43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CBBE4E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F49982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5601F3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39B2AAC" w14:textId="6A0EE62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11A9F8C5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65A17346" w14:textId="05EAFB3B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C0E359" w14:textId="3A4616FA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Nolan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1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6DEC140" w14:textId="031D4132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AA867A7" w14:textId="145AC0EE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99D3C6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021E60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F82420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32BFC2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976517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B1F491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431C7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BA7F4C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56606D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621B88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6B0088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A42F5F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5E2A19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25D81F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850648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F2C9F6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DEC0A8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35CF4A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021633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BE7D43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7C58518" w14:textId="73581376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2F8FC342" w14:textId="14EF89A2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39429724" w14:textId="447FD7C1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4AAD0397" w14:textId="3FB9A22F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6A6F8494" w14:textId="4F8FBA6B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9CC2E5" w:themeFill="accent5" w:themeFillTint="99"/>
          </w:tcPr>
          <w:p w14:paraId="533E21F8" w14:textId="15919F93" w:rsidR="002568AE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.4 p</w:t>
            </w:r>
            <w:r w:rsidR="00A97189" w:rsidRPr="004C341B">
              <w:rPr>
                <w:rFonts w:ascii="Times New Roman" w:hAnsi="Times New Roman" w:cs="Times New Roman"/>
                <w:sz w:val="16"/>
                <w:szCs w:val="16"/>
              </w:rPr>
              <w:t>artially</w:t>
            </w:r>
          </w:p>
        </w:tc>
      </w:tr>
      <w:tr w:rsidR="00D732D9" w:rsidRPr="006C2F6F" w14:paraId="128E4FDA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3933948B" w14:textId="0A07F46C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72C07B" w14:textId="549559B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Oh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1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64F1E8D" w14:textId="65441A35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453E869" w14:textId="00AE5872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207A7D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ABD9BB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70BD4C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BEEEEE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850ADB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A2571D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98C301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21D17E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129D77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D3B1FF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046CBC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7048B3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45D11A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17BDC2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7B9E13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101F065" w14:textId="3B83C430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2701E60" w14:textId="7D640B8C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732D9" w:rsidRPr="004C341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249E786" w14:textId="212466FE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843BE53" w14:textId="021BF9B1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732D9" w:rsidRPr="004C341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9E93AF0" w14:textId="36EC6228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7386D94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74AA60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5D0329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F31686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57E1A7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1F3890A" w14:textId="77777777" w:rsidR="00D732D9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 p</w:t>
            </w:r>
            <w:r w:rsidR="00A97189" w:rsidRPr="004C341B">
              <w:rPr>
                <w:rFonts w:ascii="Times New Roman" w:hAnsi="Times New Roman" w:cs="Times New Roman"/>
                <w:sz w:val="16"/>
                <w:szCs w:val="16"/>
              </w:rPr>
              <w:t>artially</w:t>
            </w:r>
          </w:p>
          <w:p w14:paraId="31C94CA6" w14:textId="79B93A03" w:rsidR="00A97189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 w:rsidR="00A97189" w:rsidRPr="004C341B">
              <w:rPr>
                <w:rFonts w:ascii="Times New Roman" w:hAnsi="Times New Roman" w:cs="Times New Roman"/>
                <w:sz w:val="16"/>
                <w:szCs w:val="16"/>
              </w:rPr>
              <w:t>Selection bias</w:t>
            </w:r>
          </w:p>
        </w:tc>
      </w:tr>
      <w:tr w:rsidR="00D732D9" w:rsidRPr="006C2F6F" w14:paraId="3DF5F981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DE7B631" w14:textId="0CD6604A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2BC8E0" w14:textId="54A71AB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Park </w:t>
            </w:r>
            <w:r w:rsidR="00A35ABA" w:rsidRPr="004C341B">
              <w:rPr>
                <w:rFonts w:ascii="Times New Roman" w:hAnsi="Times New Roman" w:cs="Times New Roman"/>
                <w:sz w:val="16"/>
                <w:szCs w:val="16"/>
              </w:rPr>
              <w:t>et al. (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2019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2C5E151" w14:textId="0B637292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C618CC8" w14:textId="012F039D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562C2E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8DAECA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1B4D3D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130133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C5EB1C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7D5DB2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446CA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0969E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30D34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627320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8B5FB9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881EF0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BBACBB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825D07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DBC67A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FE0A75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880874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5D1899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297B8B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1976A4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8D4049F" w14:textId="03AA56D6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28C22CC4" w14:textId="38D1F715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3C3C2F59" w14:textId="6A00AD76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6BF1427F" w14:textId="4DFD4867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2190E1D3" w14:textId="582E7C35" w:rsidR="002568AE" w:rsidRPr="004C341B" w:rsidRDefault="00A9718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9CC2E5" w:themeFill="accent5" w:themeFillTint="99"/>
          </w:tcPr>
          <w:p w14:paraId="4E340D7B" w14:textId="08FD1813" w:rsidR="002568AE" w:rsidRPr="004C341B" w:rsidRDefault="00D732D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5.4 </w:t>
            </w:r>
            <w:r w:rsidR="00A97189" w:rsidRPr="004C341B">
              <w:rPr>
                <w:rFonts w:ascii="Times New Roman" w:hAnsi="Times New Roman" w:cs="Times New Roman"/>
                <w:sz w:val="16"/>
                <w:szCs w:val="16"/>
              </w:rPr>
              <w:t>Partially</w:t>
            </w:r>
          </w:p>
        </w:tc>
      </w:tr>
      <w:tr w:rsidR="00D732D9" w:rsidRPr="006C2F6F" w14:paraId="0AF5966D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08EA42C9" w14:textId="72FAE7F4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DE6641" w14:textId="5744B2F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Parsons et al.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16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B05A753" w14:textId="1251932E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2F10195" w14:textId="5E87F495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2D6703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79BEBF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3B72DA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55E525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E8A30D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6819D4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57A699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432327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4C763F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053A97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498274B" w14:textId="7EB7E87A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C2860E2" w14:textId="57F21FB9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41982AA" w14:textId="298B16B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1B66EF3" w14:textId="10550AC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ECB4D26" w14:textId="709146C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85B81B9" w14:textId="552E788C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98C64A7" w14:textId="0422B951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9FE61B1" w14:textId="432C1DF4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EF68310" w14:textId="343D1DDB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20EECC1" w14:textId="44A6FA2F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719D903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4B166B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4BF50A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A86EBE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5146B0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3B5A1C1F" w14:textId="27AF2603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393630C6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0667EB77" w14:textId="4D2DB1ED" w:rsidR="002568AE" w:rsidRPr="004C341B" w:rsidRDefault="00F75D4D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0E4012" w14:textId="786D02D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Rakap </w:t>
            </w:r>
            <w:r w:rsidR="004732E1" w:rsidRPr="004C341B">
              <w:rPr>
                <w:rFonts w:ascii="Times New Roman" w:hAnsi="Times New Roman" w:cs="Times New Roman"/>
                <w:sz w:val="16"/>
                <w:szCs w:val="16"/>
              </w:rPr>
              <w:t>et al.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18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5BCB441" w14:textId="47D7E318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35BE08D" w14:textId="402FD9E6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6C2713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C7F203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4034C1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D8A3F0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B9FFBD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8DC90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1656AC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ABF3E4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5C4CA5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992327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8A692B6" w14:textId="070F1A7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95732A6" w14:textId="513C081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13EDEAC" w14:textId="57FE48C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3F15A8E" w14:textId="69784031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D2BCCE9" w14:textId="5F94FD8E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460B986" w14:textId="454391A2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DBA09F7" w14:textId="6F7D79F3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51D4316" w14:textId="3BBC5A63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EA394A9" w14:textId="43E44C39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48ADFED" w14:textId="284D12C1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6EBD5A5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13FB43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3F2731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735CE4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636ADD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AB6FDDF" w14:textId="56FDCA5A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 l</w:t>
            </w:r>
            <w:r w:rsidR="004732E1" w:rsidRPr="004C341B">
              <w:rPr>
                <w:rFonts w:ascii="Times New Roman" w:hAnsi="Times New Roman" w:cs="Times New Roman"/>
                <w:sz w:val="16"/>
                <w:szCs w:val="16"/>
              </w:rPr>
              <w:t>ow response rate</w:t>
            </w:r>
          </w:p>
        </w:tc>
      </w:tr>
      <w:tr w:rsidR="00D732D9" w:rsidRPr="006C2F6F" w14:paraId="05927DFA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14CA824E" w14:textId="0DA4A4C9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7517E9" w14:textId="052F5392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Rakap </w:t>
            </w:r>
            <w:r w:rsidR="00A35ABA" w:rsidRPr="004C341B">
              <w:rPr>
                <w:rFonts w:ascii="Times New Roman" w:hAnsi="Times New Roman" w:cs="Times New Roman"/>
                <w:sz w:val="16"/>
                <w:szCs w:val="16"/>
              </w:rPr>
              <w:t>et al. (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2015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6234148" w14:textId="019F96C2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18C0F8C" w14:textId="62675136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53D1DA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4A7D84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61FF2C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2B0B85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09CE6D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E502B3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496621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83D5A3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4BB4F6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E2888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D9C4F8E" w14:textId="30A3826D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0A4AA04" w14:textId="0BCF4D91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81B3FF9" w14:textId="2ADF6F78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871ED74" w14:textId="78053F5B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5AF453E" w14:textId="7C5C7DDE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0004E0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6BDB7E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74531E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499014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CD2D2C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EEC781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0C8618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2532B7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BB7A54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F4CC3A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2EFB9BBD" w14:textId="34A82681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.4 p</w:t>
            </w:r>
            <w:r w:rsidR="004732E1" w:rsidRPr="004C341B">
              <w:rPr>
                <w:rFonts w:ascii="Times New Roman" w:hAnsi="Times New Roman" w:cs="Times New Roman"/>
                <w:sz w:val="16"/>
                <w:szCs w:val="16"/>
              </w:rPr>
              <w:t>artially</w:t>
            </w:r>
          </w:p>
        </w:tc>
      </w:tr>
      <w:tr w:rsidR="00D732D9" w:rsidRPr="006C2F6F" w14:paraId="55BC170B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665D7318" w14:textId="73DCABAF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E43746" w14:textId="6C23924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Rodden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12944EF" w14:textId="7026163F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74649C2" w14:textId="00306221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E887584" w14:textId="5B314D8D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410FADB" w14:textId="0D78F198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A747C59" w14:textId="73D90E23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1D3458A" w14:textId="69003E36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11F857E" w14:textId="495F943A" w:rsidR="002568AE" w:rsidRPr="004C341B" w:rsidRDefault="004732E1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7150FBC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AD6F1C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3074BD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9F484E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49BE5B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BC9709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9F1C85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B9FB03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838C69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5274BC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F92B84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AB380D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36268C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15BA99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485B7E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8ED260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CD7F5B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3F94E6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E41D42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E74DD5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345C588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3BE37A1C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A227CB8" w14:textId="43981C75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753620" w14:textId="15646C1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Ruble </w:t>
            </w:r>
            <w:r w:rsidR="00A35ABA" w:rsidRPr="004C341B">
              <w:rPr>
                <w:rFonts w:ascii="Times New Roman" w:hAnsi="Times New Roman" w:cs="Times New Roman"/>
                <w:sz w:val="16"/>
                <w:szCs w:val="16"/>
              </w:rPr>
              <w:t>et al. (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201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FAA3CA6" w14:textId="28F0F8C6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0E569AD" w14:textId="3F849813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C13BC4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C2A027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2ADB54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D1005B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AB700D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9A6F72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564EAA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B8B3E8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7EA481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1DC50A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C0FF12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AA2A1F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C2C107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180849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A6C5DB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A5417DC" w14:textId="79BD6909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7243FB7" w14:textId="5188D391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4AD45CA" w14:textId="092954B2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65B4F51" w14:textId="11A2DD2D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7FEB6DB" w14:textId="300BB6C7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31B9E6F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3DF8CA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2235EC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1F79AA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2F613C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5626C59" w14:textId="697EFBD0" w:rsidR="002568AE" w:rsidRPr="004C341B" w:rsidRDefault="000F52B9" w:rsidP="009944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 p</w:t>
            </w:r>
            <w:r w:rsidR="00994430" w:rsidRPr="004C341B">
              <w:rPr>
                <w:rFonts w:ascii="Times New Roman" w:hAnsi="Times New Roman" w:cs="Times New Roman"/>
                <w:sz w:val="16"/>
                <w:szCs w:val="16"/>
              </w:rPr>
              <w:t>artially</w:t>
            </w:r>
          </w:p>
        </w:tc>
      </w:tr>
      <w:tr w:rsidR="00D732D9" w:rsidRPr="006C2F6F" w14:paraId="1A47E214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9D94829" w14:textId="3D58FA28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46E068" w14:textId="53519F8B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Ruble </w:t>
            </w:r>
            <w:r w:rsidR="00A35ABA" w:rsidRPr="004C341B">
              <w:rPr>
                <w:rFonts w:ascii="Times New Roman" w:hAnsi="Times New Roman" w:cs="Times New Roman"/>
                <w:sz w:val="16"/>
                <w:szCs w:val="16"/>
              </w:rPr>
              <w:t>et al. (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2011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71BAA75" w14:textId="5CCAEA11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B671894" w14:textId="6F826DDB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D26C9F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41E1D2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250817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5844D9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FA2322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6B3C9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90043B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A31F18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90AED0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33324F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C1DFD4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589AB8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D86897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D53E31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63B827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4089694" w14:textId="7E8F024A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885579A" w14:textId="3E488123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E7E6C64" w14:textId="1E2CCEC6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310E9B4" w14:textId="778AAD71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AE29320" w14:textId="4C6FC94F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113332D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431C0C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3BCD93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EE543C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C6629B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265B5E93" w14:textId="343E775C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 p</w:t>
            </w:r>
            <w:r w:rsidR="00994430" w:rsidRPr="004C341B">
              <w:rPr>
                <w:rFonts w:ascii="Times New Roman" w:hAnsi="Times New Roman" w:cs="Times New Roman"/>
                <w:sz w:val="16"/>
                <w:szCs w:val="16"/>
              </w:rPr>
              <w:t>artially</w:t>
            </w:r>
          </w:p>
        </w:tc>
      </w:tr>
      <w:tr w:rsidR="00D732D9" w:rsidRPr="006C2F6F" w14:paraId="2E813D4C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482FCCAF" w14:textId="1B8C318D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A33F6F" w14:textId="661346A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Ryan</w:t>
            </w:r>
            <w:r w:rsidR="00A35A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35ABA" w:rsidRPr="00A35ABA">
              <w:rPr>
                <w:rFonts w:ascii="Times New Roman" w:hAnsi="Times New Roman" w:cs="Times New Roman"/>
                <w:bCs/>
                <w:sz w:val="16"/>
                <w:szCs w:val="16"/>
              </w:rPr>
              <w:t>&amp; Mathews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22</w:t>
            </w:r>
            <w:r w:rsidR="000F52B9"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9C54011" w14:textId="101279D7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F37B59A" w14:textId="2FD8E48E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73E9E3B" w14:textId="658324FC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848E347" w14:textId="732ECEFB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F43C3D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5BD70B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F99F35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187EA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6BEF1A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648932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9429ED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BD40C6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0ED6A2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F0ED2C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6B9105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4B55AC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C67AD4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070413C" w14:textId="4124AE2B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D8361C1" w14:textId="373A6DE8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44A037B" w14:textId="01A346DA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6743B67" w14:textId="5DA38385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417E7AF" w14:textId="61FEFAD7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04201BC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ED6C77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0AFB53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FC8D32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65971E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6072C876" w14:textId="446AC948" w:rsidR="00994430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4.4 </w:t>
            </w:r>
            <w:r w:rsidR="00994430" w:rsidRPr="004C341B">
              <w:rPr>
                <w:rFonts w:ascii="Times New Roman" w:hAnsi="Times New Roman" w:cs="Times New Roman"/>
                <w:sz w:val="16"/>
                <w:szCs w:val="16"/>
              </w:rPr>
              <w:t>response rate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not reported</w:t>
            </w:r>
          </w:p>
        </w:tc>
      </w:tr>
      <w:tr w:rsidR="00D732D9" w:rsidRPr="006C2F6F" w14:paraId="3CBD5895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01E68DC" w14:textId="3033F325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A7A749" w14:textId="32D9FDD1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Ryan </w:t>
            </w:r>
            <w:r w:rsidR="00A35ABA"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 w:rsidR="00A35ABA" w:rsidRPr="00A35ABA">
              <w:rPr>
                <w:rFonts w:ascii="Times New Roman" w:hAnsi="Times New Roman" w:cs="Times New Roman"/>
                <w:bCs/>
                <w:sz w:val="16"/>
                <w:szCs w:val="16"/>
              </w:rPr>
              <w:t>Mathews</w:t>
            </w:r>
            <w:r w:rsidR="00A35ABA" w:rsidRPr="00A35A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22</w:t>
            </w:r>
            <w:r w:rsidR="000F52B9"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AC9731D" w14:textId="2EC4DEF3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D51DFF9" w14:textId="51A9CF11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090A3564" w14:textId="272C31E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7AF0050" w14:textId="7A79A141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FABE5B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09953F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537B99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5D7EE4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7DC455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85D4C5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E46536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F9D62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D988FD1" w14:textId="50537AD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0D25157" w14:textId="3C7785C4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F875FBA" w14:textId="1A68AB12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7705CB5" w14:textId="30F74D99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CA14239" w14:textId="55FB9E5E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17686EF" w14:textId="631850C9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B234CF9" w14:textId="5934ECA7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44CD79B" w14:textId="039CF81C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2F82568" w14:textId="1B108057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4BFE749" w14:textId="71B152E6" w:rsidR="002568AE" w:rsidRPr="004C341B" w:rsidRDefault="0099443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0118D9E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16D1D0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20098A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BEBFEB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7987B4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25FF523F" w14:textId="59A108E7" w:rsidR="002568AE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  <w:r w:rsidR="000E2232" w:rsidRPr="004C341B">
              <w:rPr>
                <w:rFonts w:ascii="Times New Roman" w:hAnsi="Times New Roman" w:cs="Times New Roman"/>
                <w:sz w:val="16"/>
                <w:szCs w:val="16"/>
              </w:rPr>
              <w:t>self-selection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bias?</w:t>
            </w:r>
          </w:p>
          <w:p w14:paraId="4FBDBB0A" w14:textId="45CB15CF" w:rsidR="00994430" w:rsidRPr="004C341B" w:rsidRDefault="000F52B9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4.4 no nonresponse analysis </w:t>
            </w:r>
          </w:p>
        </w:tc>
      </w:tr>
      <w:tr w:rsidR="00D732D9" w:rsidRPr="006C2F6F" w14:paraId="47F5A2E2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1A30672" w14:textId="280CC4D6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9A21BF" w14:textId="2C806C53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Selvaganapathi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B0D5BA1" w14:textId="5CC4B4AC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A80EEA7" w14:textId="01542239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F505B3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8C8A2B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418822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B4518D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4D786D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B5CB48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878C3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11C0CA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C1E2C3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C9454F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18C46AC" w14:textId="385BF36C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D7FFE24" w14:textId="06424BA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24573C2" w14:textId="0EEBC71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D76BAA8" w14:textId="57C72BE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EE3AF6C" w14:textId="3CEC7EB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FCDADC1" w14:textId="3A9635D9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08FB80D" w14:textId="2F9CA7D7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494BCFD" w14:textId="01363BE8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9230FE6" w14:textId="18A4ED0E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125CA2B" w14:textId="0A26E74A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21C97E6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A032AC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68C24A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9684BC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12F007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73315E25" w14:textId="27DFAD1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267B2F2B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0D8E4A44" w14:textId="3C72D272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632329" w14:textId="1A7D3B9B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Siu </w:t>
            </w:r>
            <w:r w:rsidR="00A35ABA">
              <w:rPr>
                <w:rFonts w:ascii="Times New Roman" w:hAnsi="Times New Roman" w:cs="Times New Roman"/>
                <w:sz w:val="16"/>
                <w:szCs w:val="16"/>
              </w:rPr>
              <w:t>&amp; Ho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1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748998F" w14:textId="705F1482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737EF98" w14:textId="0AA2B731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7EF829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A71DC0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D12FE7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CB7FF3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9C74D8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DF61EB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062BA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5C65EC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62F6E8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4AF462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321E576" w14:textId="100A3F9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66C9D4E" w14:textId="518C579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FDBB770" w14:textId="7669BD33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B19386D" w14:textId="7011D01C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196876F" w14:textId="4A6DC45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6D6A55C" w14:textId="12DB1292" w:rsidR="002568AE" w:rsidRPr="004C341B" w:rsidRDefault="000C6EB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39293F6" w14:textId="79641D50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9432088" w14:textId="474986E8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F43C4EA" w14:textId="10C581B3" w:rsidR="002568AE" w:rsidRPr="004C341B" w:rsidRDefault="000C6EB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5E6381A" w14:textId="54678E82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3C02F0E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7E15F6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C15F22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0F8503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129F36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16A4F90" w14:textId="5194898D" w:rsidR="00D93694" w:rsidRPr="004C341B" w:rsidRDefault="000C6EB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4 60% response rate</w:t>
            </w:r>
          </w:p>
        </w:tc>
      </w:tr>
      <w:tr w:rsidR="00D732D9" w:rsidRPr="006C2F6F" w14:paraId="03490023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40099F36" w14:textId="4D346038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514A9C" w14:textId="7B24986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Snyman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2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DA7E98F" w14:textId="2092F125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DB7F733" w14:textId="4039D775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593611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200185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8B3179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99D3FC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0A5283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B0474D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502173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C40A58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71A965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205615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3741E33" w14:textId="0072DA8D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8B74AF8" w14:textId="51370E6A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AC3C7A9" w14:textId="4830E561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3CF87BE" w14:textId="16DC9C9F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B976CDA" w14:textId="28714632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B379F1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FDF228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E3C617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0D741CE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A866BE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1E5E1B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B112C2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CD7CBF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DB920B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229FA9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3F7EECA3" w14:textId="5A3453CA" w:rsidR="002568AE" w:rsidRPr="004C341B" w:rsidRDefault="000C6EB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.1 p</w:t>
            </w:r>
            <w:r w:rsidR="00D93694" w:rsidRPr="004C341B">
              <w:rPr>
                <w:rFonts w:ascii="Times New Roman" w:hAnsi="Times New Roman" w:cs="Times New Roman"/>
                <w:sz w:val="16"/>
                <w:szCs w:val="16"/>
              </w:rPr>
              <w:t>artially</w:t>
            </w:r>
          </w:p>
        </w:tc>
      </w:tr>
      <w:tr w:rsidR="00D732D9" w:rsidRPr="006C2F6F" w14:paraId="26652DE6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219AA61B" w14:textId="48823E64" w:rsidR="002568AE" w:rsidRPr="004C341B" w:rsidRDefault="00F75D4D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490488" w14:textId="36B5A67C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35ABA" w:rsidRPr="00A35ABA">
              <w:rPr>
                <w:rFonts w:ascii="Times New Roman" w:hAnsi="Times New Roman" w:cs="Times New Roman"/>
                <w:sz w:val="16"/>
                <w:szCs w:val="16"/>
              </w:rPr>
              <w:t>Stošic</w:t>
            </w:r>
            <w:proofErr w:type="spellEnd"/>
            <w:r w:rsidR="00A35ABA" w:rsidRPr="00A35A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et al.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23F9398" w14:textId="05AD3210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C0E2549" w14:textId="60665558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5B906C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64524E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5A4B4D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ABB562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FE413A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BD26AC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255F81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71AF72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089400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C694B3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E77698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61927B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E150A5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83B9A3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1989A5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666757E" w14:textId="50E50063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3B633D8" w14:textId="7D25A325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FEFD3D6" w14:textId="27F0B29C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E9EA7F0" w14:textId="5800E15D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79D6AF1" w14:textId="34D28CB2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6D1C87B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A8ECA7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2F9715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67D450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ECD3EF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32F61A8C" w14:textId="48220F70" w:rsidR="002568AE" w:rsidRPr="004C341B" w:rsidRDefault="000C6EBB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 p</w:t>
            </w:r>
            <w:r w:rsidR="00D93694" w:rsidRPr="004C341B">
              <w:rPr>
                <w:rFonts w:ascii="Times New Roman" w:hAnsi="Times New Roman" w:cs="Times New Roman"/>
                <w:sz w:val="16"/>
                <w:szCs w:val="16"/>
              </w:rPr>
              <w:t>artially</w:t>
            </w:r>
          </w:p>
        </w:tc>
      </w:tr>
      <w:tr w:rsidR="00D732D9" w:rsidRPr="006C2F6F" w14:paraId="069841C1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58335C27" w14:textId="6F587FA4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2D7E78" w14:textId="217BBCB9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Taliaferro</w:t>
            </w:r>
            <w:r w:rsidR="00A35ABA">
              <w:rPr>
                <w:rFonts w:ascii="Times New Roman" w:hAnsi="Times New Roman" w:cs="Times New Roman"/>
                <w:sz w:val="16"/>
                <w:szCs w:val="16"/>
              </w:rPr>
              <w:t xml:space="preserve"> &amp; Harris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1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B444298" w14:textId="56D7232C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4BB8794" w14:textId="166D41C7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694D01B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A48D31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6D6862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4EE6330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03F923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D9348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4C1E6B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DBC6D4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0B9B14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ED30BA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1738A58" w14:textId="5DB710A8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88F2909" w14:textId="62613364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7261AA8" w14:textId="45FD6D94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BD97772" w14:textId="5306D61F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0C83725" w14:textId="45A341D9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BF83B1D" w14:textId="1715C822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D00BBFA" w14:textId="1A750A3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103823CA" w14:textId="39FF83EE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4C1B82D" w14:textId="6F76C20E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26C36E3E" w14:textId="48513BFA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268F67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FC4516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973C74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9B0567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CF1059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25714CB3" w14:textId="39AB8643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156B639C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07B3B6B2" w14:textId="0ED38921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CB54DE" w14:textId="6409790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Mieghem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2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C47A131" w14:textId="746718F6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2FF9BFD" w14:textId="006A5049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30FDB7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262C0D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18DD95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9D6DC0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2C2FB9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D399E0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671314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F7CB22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DCC87C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8264F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76838F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45F12E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E6535A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BC9478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3C9CE6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000F0E8" w14:textId="2F196B18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F26CECB" w14:textId="718094B6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ED82BC6" w14:textId="6CD5EF0B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613FF3A" w14:textId="66406C9C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8334C08" w14:textId="50938100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52F8A15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751E5D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BEC1AA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BC7BB4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867A21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7AC29217" w14:textId="7D96A383" w:rsidR="002568AE" w:rsidRPr="004C341B" w:rsidRDefault="00552C6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4.2 p</w:t>
            </w:r>
            <w:r w:rsidR="00D93694" w:rsidRPr="004C341B">
              <w:rPr>
                <w:rFonts w:ascii="Times New Roman" w:hAnsi="Times New Roman" w:cs="Times New Roman"/>
                <w:sz w:val="16"/>
                <w:szCs w:val="16"/>
              </w:rPr>
              <w:t>artially</w:t>
            </w:r>
          </w:p>
        </w:tc>
      </w:tr>
      <w:tr w:rsidR="00D732D9" w:rsidRPr="006C2F6F" w14:paraId="7F8371BA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45DBE8F0" w14:textId="159D5047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E90BDD" w14:textId="3DF28514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Wangsgard </w:t>
            </w:r>
            <w:r w:rsidR="00FD3F72">
              <w:rPr>
                <w:rFonts w:ascii="Times New Roman" w:hAnsi="Times New Roman" w:cs="Times New Roman"/>
                <w:sz w:val="16"/>
                <w:szCs w:val="16"/>
              </w:rPr>
              <w:t xml:space="preserve">&amp; </w:t>
            </w:r>
            <w:r w:rsidR="00FD3F72" w:rsidRPr="00FD3F72">
              <w:rPr>
                <w:rFonts w:ascii="Times New Roman" w:hAnsi="Times New Roman" w:cs="Times New Roman"/>
                <w:bCs/>
                <w:sz w:val="16"/>
                <w:szCs w:val="16"/>
              </w:rPr>
              <w:t>Cardon</w:t>
            </w:r>
            <w:r w:rsidR="00FD3F72" w:rsidRPr="00FD3F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18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143AB1F" w14:textId="045B890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C08A5F8" w14:textId="46A55CAA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2D3EF8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7994FC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F97876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33322DA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70EDC4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024690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FDD187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000638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9F7E3A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5E5825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0C71DE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1D3D56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6AEB51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76744E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FCAEED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7398C4A" w14:textId="08D95244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5C7D915" w14:textId="1435AA83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EDFF18B" w14:textId="69DB12B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0421F2A" w14:textId="146A005A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3B2548A" w14:textId="419C389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2B621A8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D9FC80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5CA072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281C6E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7B7597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2FEF044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30EC6F98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08D1DB6C" w14:textId="36B36C5E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70DD31" w14:textId="4F51EC64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Wearmouth </w:t>
            </w:r>
            <w:r w:rsidR="00FD3F72">
              <w:rPr>
                <w:rFonts w:ascii="Times New Roman" w:hAnsi="Times New Roman" w:cs="Times New Roman"/>
                <w:sz w:val="16"/>
                <w:szCs w:val="16"/>
              </w:rPr>
              <w:t xml:space="preserve">&amp; </w:t>
            </w:r>
            <w:r w:rsidR="00FD3F72" w:rsidRPr="00FD3F72">
              <w:rPr>
                <w:rFonts w:ascii="Times New Roman" w:hAnsi="Times New Roman" w:cs="Times New Roman"/>
                <w:bCs/>
                <w:sz w:val="16"/>
                <w:szCs w:val="16"/>
              </w:rPr>
              <w:t>Butler</w:t>
            </w:r>
            <w:r w:rsidR="00FD3F72" w:rsidRPr="00FD3F7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2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E338174" w14:textId="2314AA5E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*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8F9FE29" w14:textId="3049EB02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9981527" w14:textId="02E0058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A706417" w14:textId="674091A9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4BCA7FD" w14:textId="3320F224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4856262" w14:textId="11F60F3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C1C42C3" w14:textId="27B29D6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233A01B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036193C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16E937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1A1BAD6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2D7D6E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D5B51C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35C0EB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DAC4AE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5C27F5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319D383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782E54E" w14:textId="15722D3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73A3D22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EC2F77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89C787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5C5ED7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053369E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071EEC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DE1FC7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19E651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498649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4556E06C" w14:textId="772A3980" w:rsidR="002568AE" w:rsidRPr="004C341B" w:rsidRDefault="00D21E5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2568AE" w:rsidRPr="004C341B">
              <w:rPr>
                <w:rFonts w:ascii="Times New Roman" w:hAnsi="Times New Roman" w:cs="Times New Roman"/>
                <w:sz w:val="16"/>
                <w:szCs w:val="16"/>
              </w:rPr>
              <w:t>S1 no</w:t>
            </w:r>
            <w:r w:rsidR="00D93694" w:rsidRPr="004C341B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2568AE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clear RQ but a clear aim </w:t>
            </w:r>
          </w:p>
        </w:tc>
      </w:tr>
      <w:tr w:rsidR="00D732D9" w:rsidRPr="006C2F6F" w14:paraId="77C20787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7FEDD60B" w14:textId="704B0381" w:rsidR="002568AE" w:rsidRPr="004C341B" w:rsidRDefault="001E55E6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768CC8" w14:textId="73CC0CE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Wittver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2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7F9EA73" w14:textId="0397738E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9A41C1C" w14:textId="6438C07C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27D7525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A7D8F8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DF7AD9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71CB769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592291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33E6EA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D28EC9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6084B1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736B2E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87B706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2935F94" w14:textId="7C647D96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AC693E6" w14:textId="02972B4B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F249E05" w14:textId="76CF1CF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ACEF9E3" w14:textId="2C91F77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1554BAA" w14:textId="39DE9F4C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0447633" w14:textId="585BF7AA" w:rsidR="002568AE" w:rsidRPr="004C341B" w:rsidRDefault="00C46B1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D775A46" w14:textId="5B39194F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6CEE2E9" w14:textId="5B73D3E0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9E3AFF4" w14:textId="05941DE8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EE1FD08" w14:textId="1E4C057B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7EB4EA2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D86E61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B3665D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0EE90D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B37AC3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31D5F26D" w14:textId="388CE2C3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2AEB7A41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4D4A5B58" w14:textId="0816218E" w:rsidR="002568AE" w:rsidRPr="004C341B" w:rsidRDefault="00E94392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CCB4A8" w14:textId="3A799C0A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Xie et al. 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(202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E5DAE42" w14:textId="71E3F860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AF2FA0A" w14:textId="51BC6EB7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766F000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1B605DA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AF51B7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82AA71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7595D3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A5B1AB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41BEC3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E41D3B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E65111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464D7CF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5BEFE5F" w14:textId="6E1D5DE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2B314DAB" w14:textId="30C419C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D7D53B8" w14:textId="7549F189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6C016EF7" w14:textId="3A9806CE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E0AF19E" w14:textId="53B7507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54E405DA" w14:textId="3B581A21" w:rsidR="002568AE" w:rsidRPr="004C341B" w:rsidRDefault="00552C6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AC152AA" w14:textId="4DA1D00D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58D0EC2" w14:textId="04ACC1C7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F7C21DC" w14:textId="30F9A37B" w:rsidR="002568AE" w:rsidRPr="004C341B" w:rsidRDefault="00552C6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C*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182BD8A7" w14:textId="00BFD71E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DD6EE" w:themeFill="accent5" w:themeFillTint="66"/>
          </w:tcPr>
          <w:p w14:paraId="65234F7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6AB748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AA2F82C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9179D9A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A06132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661ABDAD" w14:textId="76B2F6B3" w:rsidR="002568AE" w:rsidRPr="004C341B" w:rsidRDefault="00552C60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4.4. self-selection bias? </w:t>
            </w:r>
          </w:p>
        </w:tc>
      </w:tr>
      <w:tr w:rsidR="00D732D9" w:rsidRPr="006C2F6F" w14:paraId="2F133E30" w14:textId="77777777" w:rsidTr="00E94264">
        <w:tc>
          <w:tcPr>
            <w:tcW w:w="0" w:type="auto"/>
            <w:shd w:val="clear" w:color="auto" w:fill="F2F2F2" w:themeFill="background1" w:themeFillShade="F2"/>
          </w:tcPr>
          <w:p w14:paraId="4C8A17B9" w14:textId="503571AF" w:rsidR="002568AE" w:rsidRPr="004C341B" w:rsidRDefault="00E94392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9FFDD9" w14:textId="27E984A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Zappala </w:t>
            </w:r>
            <w:r w:rsidR="00FD3F72">
              <w:rPr>
                <w:rFonts w:ascii="Times New Roman" w:hAnsi="Times New Roman" w:cs="Times New Roman"/>
                <w:sz w:val="16"/>
                <w:szCs w:val="16"/>
              </w:rPr>
              <w:t xml:space="preserve">&amp; </w:t>
            </w:r>
            <w:r w:rsidR="00FD3F72" w:rsidRPr="00FD3F72">
              <w:rPr>
                <w:rFonts w:ascii="Times New Roman" w:hAnsi="Times New Roman" w:cs="Times New Roman"/>
                <w:bCs/>
                <w:sz w:val="16"/>
                <w:szCs w:val="16"/>
              </w:rPr>
              <w:t>Aiello</w:t>
            </w:r>
            <w:r w:rsidR="00FD3F7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>2023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C5A90DA" w14:textId="64F5F330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973B664" w14:textId="4A7F656C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728E0D6" w14:textId="1462AE76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364648A9" w14:textId="28CBB09F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415E49D8" w14:textId="29438FBE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5943C420" w14:textId="1FEE268B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7C7E59B" w14:textId="0E497705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C5E0B3" w:themeFill="accent6" w:themeFillTint="66"/>
          </w:tcPr>
          <w:p w14:paraId="6AC026F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68A3289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65933C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72403A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7BAC030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10FC8DE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43DC2AC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70623B6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38CFAB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527A14E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0815330" w14:textId="6B266CD1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C612DC7" w14:textId="789444F5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7262739" w14:textId="25CE5B6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DBBA055" w14:textId="0D3E3044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202A28F" w14:textId="0254E0BC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1A23454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562696C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217246A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80D34A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DA9EF83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2B5676AB" w14:textId="3C296F42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32D9" w:rsidRPr="006C2F6F" w14:paraId="211D57B4" w14:textId="77777777" w:rsidTr="00E94264">
        <w:trPr>
          <w:trHeight w:val="70"/>
        </w:trPr>
        <w:tc>
          <w:tcPr>
            <w:tcW w:w="0" w:type="auto"/>
            <w:shd w:val="clear" w:color="auto" w:fill="F2F2F2" w:themeFill="background1" w:themeFillShade="F2"/>
          </w:tcPr>
          <w:p w14:paraId="31A383F1" w14:textId="01724078" w:rsidR="002568AE" w:rsidRPr="004C341B" w:rsidRDefault="00E94392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75D4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457688" w14:textId="1082161D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Öhlböck</w:t>
            </w:r>
            <w:proofErr w:type="spellEnd"/>
            <w:r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 w:rsidR="007E30B1" w:rsidRPr="004C341B">
              <w:rPr>
                <w:rFonts w:ascii="Times New Roman" w:hAnsi="Times New Roman" w:cs="Times New Roman"/>
                <w:sz w:val="16"/>
                <w:szCs w:val="16"/>
              </w:rPr>
              <w:t xml:space="preserve"> (2024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77C5DA6" w14:textId="6B5DB2D8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921B199" w14:textId="04A2F7AB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A8D08D" w:themeFill="accent6" w:themeFillTint="99"/>
          </w:tcPr>
          <w:p w14:paraId="1CA72402" w14:textId="45DF63E9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531D2A15" w14:textId="5771DAB0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20E43ACD" w14:textId="24C5E869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6EB095C6" w14:textId="7E7D3778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8D08D" w:themeFill="accent6" w:themeFillTint="99"/>
          </w:tcPr>
          <w:p w14:paraId="076EBBD4" w14:textId="72FD679F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E2860E6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2E1A29D4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CC36E6D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30701F3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5E0B3" w:themeFill="accent6" w:themeFillTint="66"/>
          </w:tcPr>
          <w:p w14:paraId="586A7618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E2EFD9" w:themeFill="accent6" w:themeFillTint="33"/>
          </w:tcPr>
          <w:p w14:paraId="07414CE4" w14:textId="3669A89A" w:rsidR="002568AE" w:rsidRPr="004C341B" w:rsidRDefault="00DB58BF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F2F75F5" w14:textId="6B5850B5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ACD1B83" w14:textId="36A96F0F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B58BF" w:rsidRPr="004C341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9A52C74" w14:textId="5C80076B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0A7635D" w14:textId="08998790" w:rsidR="002568AE" w:rsidRPr="004C341B" w:rsidRDefault="00D93694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09BBF20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32000E62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734A4A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499EBAAB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EEAF6" w:themeFill="accent5" w:themeFillTint="33"/>
          </w:tcPr>
          <w:p w14:paraId="696C1DF1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3C58EFF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7D0BD4C7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49EED825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6AE6D509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DD6EE" w:themeFill="accent5" w:themeFillTint="66"/>
          </w:tcPr>
          <w:p w14:paraId="3487B30E" w14:textId="77777777" w:rsidR="002568AE" w:rsidRPr="004C341B" w:rsidRDefault="002568AE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9CC2E5" w:themeFill="accent5" w:themeFillTint="99"/>
          </w:tcPr>
          <w:p w14:paraId="54ECF26E" w14:textId="28750AF6" w:rsidR="002568AE" w:rsidRPr="004C341B" w:rsidRDefault="00DB58BF" w:rsidP="000D42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C341B">
              <w:rPr>
                <w:rFonts w:ascii="Times New Roman" w:hAnsi="Times New Roman" w:cs="Times New Roman"/>
                <w:sz w:val="16"/>
                <w:szCs w:val="16"/>
              </w:rPr>
              <w:t>3.3 large attrition</w:t>
            </w:r>
          </w:p>
        </w:tc>
      </w:tr>
    </w:tbl>
    <w:p w14:paraId="5FBF05E0" w14:textId="4EBC0D6D" w:rsidR="00FB27AB" w:rsidRDefault="00FB27AB" w:rsidP="006C2F6F">
      <w:pPr>
        <w:spacing w:after="0" w:line="240" w:lineRule="auto"/>
      </w:pPr>
    </w:p>
    <w:p w14:paraId="5038D2DB" w14:textId="697B7722" w:rsidR="00FB27AB" w:rsidRDefault="00FB27AB" w:rsidP="006C2F6F">
      <w:pPr>
        <w:spacing w:after="0" w:line="240" w:lineRule="auto"/>
      </w:pPr>
    </w:p>
    <w:sectPr w:rsidR="00FB27AB" w:rsidSect="00683B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D5DF3" w14:textId="77777777" w:rsidR="00594BB2" w:rsidRDefault="00594BB2" w:rsidP="00594BB2">
      <w:pPr>
        <w:spacing w:after="0" w:line="240" w:lineRule="auto"/>
      </w:pPr>
      <w:r>
        <w:separator/>
      </w:r>
    </w:p>
  </w:endnote>
  <w:endnote w:type="continuationSeparator" w:id="0">
    <w:p w14:paraId="319BCC24" w14:textId="77777777" w:rsidR="00594BB2" w:rsidRDefault="00594BB2" w:rsidP="00594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B3553" w14:textId="77777777" w:rsidR="00E778FD" w:rsidRDefault="00E778FD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8C148E" w14:textId="77777777" w:rsidR="00E778FD" w:rsidRDefault="00E778FD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14405" w14:textId="77777777" w:rsidR="00E778FD" w:rsidRDefault="00E778F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64CD6" w14:textId="77777777" w:rsidR="00594BB2" w:rsidRDefault="00594BB2" w:rsidP="00594BB2">
      <w:pPr>
        <w:spacing w:after="0" w:line="240" w:lineRule="auto"/>
      </w:pPr>
      <w:r>
        <w:separator/>
      </w:r>
    </w:p>
  </w:footnote>
  <w:footnote w:type="continuationSeparator" w:id="0">
    <w:p w14:paraId="4EF1D729" w14:textId="77777777" w:rsidR="00594BB2" w:rsidRDefault="00594BB2" w:rsidP="00594B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172909" w14:textId="77777777" w:rsidR="00E778FD" w:rsidRDefault="00E778FD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0980FF" w14:textId="372EB511" w:rsidR="00594BB2" w:rsidRPr="004C341B" w:rsidRDefault="00E778FD" w:rsidP="00594BB2">
    <w:pPr>
      <w:pStyle w:val="Sidhuvud"/>
      <w:jc w:val="right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Supplementary material</w:t>
    </w:r>
    <w:r w:rsidR="00594BB2" w:rsidRPr="004C341B">
      <w:rPr>
        <w:rFonts w:ascii="Times New Roman" w:hAnsi="Times New Roman" w:cs="Times New Roman"/>
        <w:sz w:val="20"/>
        <w:szCs w:val="20"/>
      </w:rPr>
      <w:t xml:space="preserve"> Quality </w:t>
    </w:r>
    <w:r w:rsidRPr="004C341B">
      <w:rPr>
        <w:rFonts w:ascii="Times New Roman" w:hAnsi="Times New Roman" w:cs="Times New Roman"/>
        <w:sz w:val="20"/>
        <w:szCs w:val="20"/>
      </w:rPr>
      <w:t>A</w:t>
    </w:r>
    <w:r>
      <w:rPr>
        <w:rFonts w:ascii="Times New Roman" w:hAnsi="Times New Roman" w:cs="Times New Roman"/>
        <w:sz w:val="20"/>
        <w:szCs w:val="20"/>
      </w:rPr>
      <w:t xml:space="preserve">ssessment </w:t>
    </w:r>
    <w:r w:rsidR="00594BB2" w:rsidRPr="004C341B">
      <w:rPr>
        <w:rFonts w:ascii="Times New Roman" w:hAnsi="Times New Roman" w:cs="Times New Roman"/>
        <w:sz w:val="20"/>
        <w:szCs w:val="20"/>
      </w:rPr>
      <w:t xml:space="preserve">of the </w:t>
    </w:r>
    <w:r>
      <w:rPr>
        <w:rFonts w:ascii="Times New Roman" w:hAnsi="Times New Roman" w:cs="Times New Roman"/>
        <w:sz w:val="20"/>
        <w:szCs w:val="20"/>
      </w:rPr>
      <w:t>included studies</w:t>
    </w:r>
    <w:r w:rsidR="00594BB2" w:rsidRPr="004C341B">
      <w:rPr>
        <w:rFonts w:ascii="Times New Roman" w:hAnsi="Times New Roman" w:cs="Times New Roman"/>
        <w:sz w:val="20"/>
        <w:szCs w:val="20"/>
      </w:rPr>
      <w:t xml:space="preserve"> in accordance with MMAT</w:t>
    </w:r>
  </w:p>
  <w:p w14:paraId="27B3CD40" w14:textId="3FB9C829" w:rsidR="00594BB2" w:rsidRPr="004C341B" w:rsidRDefault="00594BB2" w:rsidP="00594BB2">
    <w:pPr>
      <w:pStyle w:val="Sidhuvud"/>
      <w:jc w:val="right"/>
      <w:rPr>
        <w:rFonts w:ascii="Times New Roman" w:hAnsi="Times New Roman" w:cs="Times New Roman"/>
        <w:sz w:val="20"/>
        <w:szCs w:val="20"/>
      </w:rPr>
    </w:pPr>
    <w:r w:rsidRPr="004C341B">
      <w:rPr>
        <w:rFonts w:ascii="Times New Roman" w:hAnsi="Times New Roman" w:cs="Times New Roman"/>
        <w:sz w:val="20"/>
        <w:szCs w:val="20"/>
      </w:rPr>
      <w:t>A: yes; B</w:t>
    </w:r>
    <w:r w:rsidR="008D6F21" w:rsidRPr="004C341B">
      <w:rPr>
        <w:rFonts w:ascii="Times New Roman" w:hAnsi="Times New Roman" w:cs="Times New Roman"/>
        <w:sz w:val="20"/>
        <w:szCs w:val="20"/>
      </w:rPr>
      <w:t>: no; C: unclea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56AAB2" w14:textId="77777777" w:rsidR="00E778FD" w:rsidRDefault="00E778F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63D72"/>
    <w:multiLevelType w:val="hybridMultilevel"/>
    <w:tmpl w:val="E4261C1A"/>
    <w:lvl w:ilvl="0" w:tplc="5EDED0B2">
      <w:start w:val="20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8A70B5"/>
    <w:multiLevelType w:val="hybridMultilevel"/>
    <w:tmpl w:val="F8708900"/>
    <w:lvl w:ilvl="0" w:tplc="8BE436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7205576">
    <w:abstractNumId w:val="1"/>
  </w:num>
  <w:num w:numId="2" w16cid:durableId="1214269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AC"/>
    <w:rsid w:val="0000514C"/>
    <w:rsid w:val="00020B65"/>
    <w:rsid w:val="00022335"/>
    <w:rsid w:val="00041B95"/>
    <w:rsid w:val="000428F8"/>
    <w:rsid w:val="00085177"/>
    <w:rsid w:val="0009689B"/>
    <w:rsid w:val="000A146E"/>
    <w:rsid w:val="000A3A08"/>
    <w:rsid w:val="000C29BE"/>
    <w:rsid w:val="000C6EBB"/>
    <w:rsid w:val="000D42EF"/>
    <w:rsid w:val="000E2232"/>
    <w:rsid w:val="000E6C9E"/>
    <w:rsid w:val="000F52B9"/>
    <w:rsid w:val="00106008"/>
    <w:rsid w:val="0010603D"/>
    <w:rsid w:val="00140DDD"/>
    <w:rsid w:val="00140DF9"/>
    <w:rsid w:val="00144B42"/>
    <w:rsid w:val="00152482"/>
    <w:rsid w:val="00155360"/>
    <w:rsid w:val="00164A82"/>
    <w:rsid w:val="001764F9"/>
    <w:rsid w:val="001824AA"/>
    <w:rsid w:val="001859C0"/>
    <w:rsid w:val="00197E15"/>
    <w:rsid w:val="001A22D3"/>
    <w:rsid w:val="001C57B3"/>
    <w:rsid w:val="001D526F"/>
    <w:rsid w:val="001E55E6"/>
    <w:rsid w:val="001E7EBB"/>
    <w:rsid w:val="002009A5"/>
    <w:rsid w:val="00203133"/>
    <w:rsid w:val="002568AE"/>
    <w:rsid w:val="00257BC0"/>
    <w:rsid w:val="002750C7"/>
    <w:rsid w:val="00280636"/>
    <w:rsid w:val="00283F2E"/>
    <w:rsid w:val="002C3038"/>
    <w:rsid w:val="002D3895"/>
    <w:rsid w:val="002E5A25"/>
    <w:rsid w:val="002F4AEA"/>
    <w:rsid w:val="00340F08"/>
    <w:rsid w:val="003522EC"/>
    <w:rsid w:val="003534B0"/>
    <w:rsid w:val="00355159"/>
    <w:rsid w:val="00356604"/>
    <w:rsid w:val="003609F4"/>
    <w:rsid w:val="00366410"/>
    <w:rsid w:val="003C2B8A"/>
    <w:rsid w:val="003D0E7A"/>
    <w:rsid w:val="003D2F33"/>
    <w:rsid w:val="003D308D"/>
    <w:rsid w:val="003E3B1A"/>
    <w:rsid w:val="003E3B6B"/>
    <w:rsid w:val="00407B39"/>
    <w:rsid w:val="004732E1"/>
    <w:rsid w:val="00477622"/>
    <w:rsid w:val="004B0DBF"/>
    <w:rsid w:val="004B689A"/>
    <w:rsid w:val="004C1EAC"/>
    <w:rsid w:val="004C31EA"/>
    <w:rsid w:val="004C341B"/>
    <w:rsid w:val="004C4009"/>
    <w:rsid w:val="004D2793"/>
    <w:rsid w:val="00501A23"/>
    <w:rsid w:val="00501F45"/>
    <w:rsid w:val="0052384B"/>
    <w:rsid w:val="00525828"/>
    <w:rsid w:val="00530D86"/>
    <w:rsid w:val="005325F5"/>
    <w:rsid w:val="00533D86"/>
    <w:rsid w:val="0053417C"/>
    <w:rsid w:val="00536A21"/>
    <w:rsid w:val="0054572D"/>
    <w:rsid w:val="00552C60"/>
    <w:rsid w:val="00572C1C"/>
    <w:rsid w:val="00580397"/>
    <w:rsid w:val="00594BB2"/>
    <w:rsid w:val="005973AE"/>
    <w:rsid w:val="00597489"/>
    <w:rsid w:val="005C27A8"/>
    <w:rsid w:val="005E2EB9"/>
    <w:rsid w:val="005F6172"/>
    <w:rsid w:val="005F7294"/>
    <w:rsid w:val="00603A55"/>
    <w:rsid w:val="006041D6"/>
    <w:rsid w:val="006063CC"/>
    <w:rsid w:val="00631B5C"/>
    <w:rsid w:val="00631ED4"/>
    <w:rsid w:val="00634471"/>
    <w:rsid w:val="00642D4D"/>
    <w:rsid w:val="00650BE6"/>
    <w:rsid w:val="00655CE6"/>
    <w:rsid w:val="00683B09"/>
    <w:rsid w:val="006A3C68"/>
    <w:rsid w:val="006A5FAC"/>
    <w:rsid w:val="006A756C"/>
    <w:rsid w:val="006C2F6F"/>
    <w:rsid w:val="006D13E8"/>
    <w:rsid w:val="006D63E0"/>
    <w:rsid w:val="006E2BE9"/>
    <w:rsid w:val="007043D2"/>
    <w:rsid w:val="007138F2"/>
    <w:rsid w:val="0072323F"/>
    <w:rsid w:val="00723F87"/>
    <w:rsid w:val="007270D6"/>
    <w:rsid w:val="00737CE1"/>
    <w:rsid w:val="007521CD"/>
    <w:rsid w:val="00770BDA"/>
    <w:rsid w:val="00775428"/>
    <w:rsid w:val="0078019D"/>
    <w:rsid w:val="00792FD2"/>
    <w:rsid w:val="007A5EF0"/>
    <w:rsid w:val="007B73DE"/>
    <w:rsid w:val="007C0298"/>
    <w:rsid w:val="007C2931"/>
    <w:rsid w:val="007E15C4"/>
    <w:rsid w:val="007E30B1"/>
    <w:rsid w:val="007E3164"/>
    <w:rsid w:val="0080076E"/>
    <w:rsid w:val="00803216"/>
    <w:rsid w:val="00804A22"/>
    <w:rsid w:val="00835188"/>
    <w:rsid w:val="00847BFD"/>
    <w:rsid w:val="008551E5"/>
    <w:rsid w:val="00866F83"/>
    <w:rsid w:val="008830DF"/>
    <w:rsid w:val="008A171B"/>
    <w:rsid w:val="008A63AD"/>
    <w:rsid w:val="008C5EEB"/>
    <w:rsid w:val="008D6F21"/>
    <w:rsid w:val="008E2B8C"/>
    <w:rsid w:val="0091411F"/>
    <w:rsid w:val="00933536"/>
    <w:rsid w:val="00934912"/>
    <w:rsid w:val="009358FF"/>
    <w:rsid w:val="009817E8"/>
    <w:rsid w:val="00993F44"/>
    <w:rsid w:val="00994430"/>
    <w:rsid w:val="009A300E"/>
    <w:rsid w:val="009B7868"/>
    <w:rsid w:val="009C3E5C"/>
    <w:rsid w:val="009D26E4"/>
    <w:rsid w:val="009E1F78"/>
    <w:rsid w:val="00A11F52"/>
    <w:rsid w:val="00A32D8C"/>
    <w:rsid w:val="00A35ABA"/>
    <w:rsid w:val="00A53750"/>
    <w:rsid w:val="00A618F3"/>
    <w:rsid w:val="00A66ADF"/>
    <w:rsid w:val="00A97189"/>
    <w:rsid w:val="00AC7D72"/>
    <w:rsid w:val="00AD04D7"/>
    <w:rsid w:val="00AE6CE1"/>
    <w:rsid w:val="00B3279E"/>
    <w:rsid w:val="00B41858"/>
    <w:rsid w:val="00B54FB7"/>
    <w:rsid w:val="00B76C58"/>
    <w:rsid w:val="00B900DA"/>
    <w:rsid w:val="00BA46B6"/>
    <w:rsid w:val="00BA50E4"/>
    <w:rsid w:val="00BB52BE"/>
    <w:rsid w:val="00BC41DE"/>
    <w:rsid w:val="00BC6939"/>
    <w:rsid w:val="00BD0FB8"/>
    <w:rsid w:val="00BD44EE"/>
    <w:rsid w:val="00C467A3"/>
    <w:rsid w:val="00C46B14"/>
    <w:rsid w:val="00C57756"/>
    <w:rsid w:val="00C62E3E"/>
    <w:rsid w:val="00C709FE"/>
    <w:rsid w:val="00C721AA"/>
    <w:rsid w:val="00C756C5"/>
    <w:rsid w:val="00C82AC2"/>
    <w:rsid w:val="00CA6A30"/>
    <w:rsid w:val="00CB71CA"/>
    <w:rsid w:val="00D21E56"/>
    <w:rsid w:val="00D5264A"/>
    <w:rsid w:val="00D54BEE"/>
    <w:rsid w:val="00D62595"/>
    <w:rsid w:val="00D732D9"/>
    <w:rsid w:val="00D8664E"/>
    <w:rsid w:val="00D91C5A"/>
    <w:rsid w:val="00D93694"/>
    <w:rsid w:val="00DB58BF"/>
    <w:rsid w:val="00DC483F"/>
    <w:rsid w:val="00DF7B68"/>
    <w:rsid w:val="00E062DA"/>
    <w:rsid w:val="00E13A2C"/>
    <w:rsid w:val="00E16087"/>
    <w:rsid w:val="00E17102"/>
    <w:rsid w:val="00E22CE3"/>
    <w:rsid w:val="00E447F0"/>
    <w:rsid w:val="00E5169F"/>
    <w:rsid w:val="00E53313"/>
    <w:rsid w:val="00E54D0A"/>
    <w:rsid w:val="00E62A9C"/>
    <w:rsid w:val="00E778FD"/>
    <w:rsid w:val="00E83F91"/>
    <w:rsid w:val="00E94264"/>
    <w:rsid w:val="00E94392"/>
    <w:rsid w:val="00EB5860"/>
    <w:rsid w:val="00EC4184"/>
    <w:rsid w:val="00ED629F"/>
    <w:rsid w:val="00F05CC9"/>
    <w:rsid w:val="00F06921"/>
    <w:rsid w:val="00F07475"/>
    <w:rsid w:val="00F47876"/>
    <w:rsid w:val="00F65731"/>
    <w:rsid w:val="00F72A77"/>
    <w:rsid w:val="00F75D4D"/>
    <w:rsid w:val="00F94FCF"/>
    <w:rsid w:val="00FA55B0"/>
    <w:rsid w:val="00FB27AB"/>
    <w:rsid w:val="00FD3F72"/>
    <w:rsid w:val="00FE6B20"/>
    <w:rsid w:val="00FF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0EFB3"/>
  <w15:chartTrackingRefBased/>
  <w15:docId w15:val="{1C16ED72-A85D-4408-83FA-3DAB60A1E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F21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A5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1C57B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594B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94BB2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594B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94BB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852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?gskolan Kristianstad</Company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Petersson-Bloom</dc:creator>
  <cp:keywords/>
  <dc:description/>
  <cp:lastModifiedBy>Linda Petersson-Bloom</cp:lastModifiedBy>
  <cp:revision>26</cp:revision>
  <dcterms:created xsi:type="dcterms:W3CDTF">2025-07-14T10:12:00Z</dcterms:created>
  <dcterms:modified xsi:type="dcterms:W3CDTF">2025-09-2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3-09-12T09:26:04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c13f2124-2895-4a03-9292-b3871d805742</vt:lpwstr>
  </property>
  <property fmtid="{D5CDD505-2E9C-101B-9397-08002B2CF9AE}" pid="8" name="MSIP_Label_9144ccec-98ca-4847-b090-103d5c6592f4_ContentBits">
    <vt:lpwstr>0</vt:lpwstr>
  </property>
</Properties>
</file>